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671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10530"/>
        <w:gridCol w:w="1885"/>
        <w:gridCol w:w="2672"/>
        <w:gridCol w:w="1051"/>
        <w:gridCol w:w="1457"/>
        <w:gridCol w:w="76"/>
      </w:tblGrid>
      <w:tr w:rsidR="00541E03" w:rsidRPr="00541E03" w14:paraId="5B0DB41B" w14:textId="77777777" w:rsidTr="00541E03">
        <w:trPr>
          <w:trHeight w:val="450"/>
        </w:trPr>
        <w:tc>
          <w:tcPr>
            <w:tcW w:w="1767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485CC" w14:textId="433D1B0F" w:rsidR="00541E03" w:rsidRPr="00541E03" w:rsidRDefault="00541E03" w:rsidP="00524A3E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able S1. Developmental ethanol exposure-induced dysregulated genes in P60 mouse brains</w:t>
            </w:r>
            <w:r w:rsidR="00DE578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="00A34C6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[</w:t>
            </w:r>
            <w:r w:rsidR="00DE578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34</w:t>
            </w:r>
            <w:r w:rsidR="00A34C6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]</w:t>
            </w:r>
          </w:p>
        </w:tc>
      </w:tr>
      <w:tr w:rsidR="00541E03" w:rsidRPr="00541E03" w14:paraId="4C61399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5736" w14:textId="77777777" w:rsidR="00541E03" w:rsidRPr="00541E03" w:rsidRDefault="00541E03" w:rsidP="00541E0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 assignmen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7F91" w14:textId="77777777" w:rsidR="00541E03" w:rsidRPr="00541E03" w:rsidRDefault="00541E03" w:rsidP="00541E0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 Symbol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BCC6B" w14:textId="77777777" w:rsidR="00541E03" w:rsidRPr="00541E03" w:rsidRDefault="00541E03" w:rsidP="00541E0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efSeq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108B" w14:textId="77777777" w:rsidR="00541E03" w:rsidRPr="00541E03" w:rsidRDefault="00541E03" w:rsidP="00541E0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7F17" w14:textId="77777777" w:rsidR="00541E03" w:rsidRPr="00541E03" w:rsidRDefault="00541E03" w:rsidP="00541E0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old-change</w:t>
            </w:r>
          </w:p>
        </w:tc>
      </w:tr>
      <w:tr w:rsidR="00541E03" w:rsidRPr="00541E03" w14:paraId="1BD58D2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5F4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816 // Aatf // apoptosis antagonizing transcription factor // 11|11 B5 // 56321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0C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atf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42D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8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F8F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F3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696</w:t>
            </w:r>
          </w:p>
        </w:tc>
      </w:tr>
      <w:tr w:rsidR="00541E03" w:rsidRPr="00541E03" w14:paraId="317C199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BF2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175314 // Adamts9 // a disintegrin-like and metallopeptidase (reprolysin type) with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E90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amts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91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3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1C0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D27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885</w:t>
            </w:r>
          </w:p>
        </w:tc>
      </w:tr>
      <w:tr w:rsidR="00541E03" w:rsidRPr="00541E03" w14:paraId="53504A3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12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409 // Adh1 // alcohol dehydrogenase 1 (class I) // 3 G3|3 71.2 cM // 11522 /// 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CA6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h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A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4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5E3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6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D3A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906</w:t>
            </w:r>
          </w:p>
        </w:tc>
      </w:tr>
      <w:tr w:rsidR="00541E03" w:rsidRPr="00541E03" w14:paraId="33EE8BC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18B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078 // Adrbk2 // adrenergic receptor kinase, beta 2 // 5 F|5 60.0 cM // 320129 // (G protein-coupled receptor kinase 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09A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rbk2 (GRK3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27B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0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40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3D0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646</w:t>
            </w:r>
          </w:p>
        </w:tc>
      </w:tr>
      <w:tr w:rsidR="00541E03" w:rsidRPr="00541E03" w14:paraId="5B0D091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9D9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531 // Aen // apoptosis enhancing nuclease // 7|7 D2 // 68048 /// NM_001162939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9D5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en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291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5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D43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038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673</w:t>
            </w:r>
          </w:p>
        </w:tc>
      </w:tr>
      <w:tr w:rsidR="00541E03" w:rsidRPr="00541E03" w14:paraId="0AB7999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64B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53543 // Aldh1l2 // aldehyde dehydrogenase 1 family, member L2 // 10 C1|10 // 216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89A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ldh1l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41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535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092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3D7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406</w:t>
            </w:r>
          </w:p>
        </w:tc>
      </w:tr>
      <w:tr w:rsidR="00541E03" w:rsidRPr="00541E03" w14:paraId="2D3BFAD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CE2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439 // Alk // anaplastic lymphoma kinase // 17 E1.3|17 50.0 cM // 11682 /// ENSMU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E89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lk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BFB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4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FD9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28D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218</w:t>
            </w:r>
          </w:p>
        </w:tc>
      </w:tr>
      <w:tr w:rsidR="00541E03" w:rsidRPr="00541E03" w14:paraId="4E884B5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898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585 // Anxa2 // annexin A2 // 9 C|9 37.0 cM // 12306 /// ENSMUST00000034756 // A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2EC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xa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523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5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1F7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02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2123</w:t>
            </w:r>
          </w:p>
        </w:tc>
      </w:tr>
      <w:tr w:rsidR="00541E03" w:rsidRPr="00541E03" w14:paraId="25FADAA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A01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455 // Ap1g2 // adaptor protein complex AP-1, gamma 2 subunit // 14 C3|14 // 11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C83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1g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6D0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4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5BD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219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451</w:t>
            </w:r>
          </w:p>
        </w:tc>
      </w:tr>
      <w:tr w:rsidR="00541E03" w:rsidRPr="00541E03" w14:paraId="003714E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C8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034 // Apba1 // amyloid beta (A4) precursor protein binding, family A, member 1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F6C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ba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F91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0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F9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3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B0E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777</w:t>
            </w:r>
          </w:p>
        </w:tc>
      </w:tr>
      <w:tr w:rsidR="00541E03" w:rsidRPr="00541E03" w14:paraId="3755C8F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1E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9696 // Apoe // apolipoprotein E // 7 A3|7 4.0 cM // 11816 /// ENSMUST0000000306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A2F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CA6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6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D35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AF9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396</w:t>
            </w:r>
          </w:p>
        </w:tc>
      </w:tr>
      <w:tr w:rsidR="00541E03" w:rsidRPr="00541E03" w14:paraId="36B0E6E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944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177820 // Apol10b // apolipoprotein L 10b // 15 E1|15 // 328561 /// NM_001143686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242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l10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4E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8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DA4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1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FC8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847</w:t>
            </w:r>
          </w:p>
        </w:tc>
      </w:tr>
      <w:tr w:rsidR="00541E03" w:rsidRPr="00541E03" w14:paraId="341E5EF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50C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25983 // Atp5e // ATP synthase, H+ transporting, mitochondrial F1 complex, epsilon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13B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p5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58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9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835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307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942</w:t>
            </w:r>
          </w:p>
        </w:tc>
      </w:tr>
      <w:tr w:rsidR="00541E03" w:rsidRPr="00541E03" w14:paraId="4CA1252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92C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864 // Atr // ataxia telangiectasia and Rad3 related // 9 E4|9 // 245000 /// ENS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AC5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F1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8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DC4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5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D48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915</w:t>
            </w:r>
          </w:p>
        </w:tc>
      </w:tr>
      <w:tr w:rsidR="00541E03" w:rsidRPr="00541E03" w14:paraId="77463F4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18C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705 // Atxn3 // ataxin 3 // 12 E|12 // 110616 /// NM_001167914 // Atxn3 // ataxi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C0E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xn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DDE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7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5A3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B4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194</w:t>
            </w:r>
          </w:p>
        </w:tc>
      </w:tr>
      <w:tr w:rsidR="00541E03" w:rsidRPr="00541E03" w14:paraId="66A2E42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2EA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0452 // Bbox1 // butyrobetaine (gamma), 2-oxoglutarate dioxygenase 1 (gamma-butyr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AEC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box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210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04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B7A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FD9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246</w:t>
            </w:r>
          </w:p>
        </w:tc>
      </w:tr>
      <w:tr w:rsidR="00541E03" w:rsidRPr="00541E03" w14:paraId="12B337A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118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840 // Bzw2 // basic leucine zipper and W2 domains 2 // 12|12 B2 // 66912 /// EN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1B9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zw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6ED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8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C33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8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FD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262</w:t>
            </w:r>
          </w:p>
        </w:tc>
      </w:tr>
      <w:tr w:rsidR="00541E03" w:rsidRPr="00541E03" w14:paraId="09811A1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D65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59533 // Cacna1c // calcium channel, voltage-dependent, L type, alpha 1C subuni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84D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c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55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595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82A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36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018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499</w:t>
            </w:r>
          </w:p>
        </w:tc>
      </w:tr>
      <w:tr w:rsidR="00541E03" w:rsidRPr="00541E03" w14:paraId="0D69296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D45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500 // Calr3 // calreticulin 3 // 8|8 C1 // 73316 /// NM_029782 // Calr3 // calr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097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lr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D76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5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39B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6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0C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475</w:t>
            </w:r>
          </w:p>
        </w:tc>
      </w:tr>
      <w:tr w:rsidR="00541E03" w:rsidRPr="00541E03" w14:paraId="44AD76F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F13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601 // Capn3 // calpain 3 // 2 E5|2 67.2 cM // 12335 /// NM_001177799 // Capn3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6ED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pn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81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6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28F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265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624</w:t>
            </w:r>
          </w:p>
        </w:tc>
      </w:tr>
      <w:tr w:rsidR="00541E03" w:rsidRPr="00541E03" w14:paraId="12C1938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F2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9810 // Casp3 // caspase 3 // 8 B1.1|8 26.0 cM // 12367 /// ENSMUST00000093517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612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sp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995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8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AB7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E0E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333</w:t>
            </w:r>
          </w:p>
        </w:tc>
      </w:tr>
      <w:tr w:rsidR="00541E03" w:rsidRPr="00541E03" w14:paraId="38E0BD4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7B0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633 // Cbln2 // cerebellin 2 precursor protein // 18 E4|18 54.0 cM // 12405 /// 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C03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bln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1E8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6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4C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1F2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091</w:t>
            </w:r>
          </w:p>
        </w:tc>
      </w:tr>
      <w:tr w:rsidR="00541E03" w:rsidRPr="00541E03" w14:paraId="6544CF5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7FB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800 // Cdh20 // cadherin 20 // 1 E2.1|1 59.0 cM // 23836 /// ENSMUST00000062528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86A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dh2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E7A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8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91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84B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014</w:t>
            </w:r>
          </w:p>
        </w:tc>
      </w:tr>
      <w:tr w:rsidR="00541E03" w:rsidRPr="00541E03" w14:paraId="63D27DB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662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990 // Cdk5rap2 // CDK5 regulatory subunit associated protein 2 // 4 C2|4 // 21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356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dk5rap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0DA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9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8EB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F48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238</w:t>
            </w:r>
          </w:p>
        </w:tc>
      </w:tr>
      <w:tr w:rsidR="00541E03" w:rsidRPr="00541E03" w14:paraId="74FFBC4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ADF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647 // Cdnf // cerebral dopamine neurotrophic factor // 2 A1|2 // 227526 /// ENS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CAB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dnf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E7D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6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8FB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65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9E2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4899</w:t>
            </w:r>
          </w:p>
        </w:tc>
      </w:tr>
      <w:tr w:rsidR="00541E03" w:rsidRPr="00541E03" w14:paraId="2BF8C5E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74B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019 // Cep78 // centrosomal protein 78 // 19 A|19 // 208518 /// ENSMUST00000047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966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p7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8B3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0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CE9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218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292</w:t>
            </w:r>
          </w:p>
        </w:tc>
      </w:tr>
      <w:tr w:rsidR="00541E03" w:rsidRPr="00541E03" w14:paraId="3AC069E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1FF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 xml:space="preserve">NM_207298 // Cercam // cerebral endothelial cell adhesion molecule // 2 B|2 19.0 cM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E40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rcam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E14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2072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2D4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C7D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0995</w:t>
            </w:r>
          </w:p>
        </w:tc>
      </w:tr>
      <w:tr w:rsidR="00541E03" w:rsidRPr="00541E03" w14:paraId="415472E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B3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885 // Chmp2a // chromatin modifying protein 2A // 7 A2|7 // 68953 /// ENSMUST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BFF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mp2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4F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8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301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683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191</w:t>
            </w:r>
          </w:p>
        </w:tc>
      </w:tr>
      <w:tr w:rsidR="00541E03" w:rsidRPr="00541E03" w14:paraId="1B15F2F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F1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12697 // Chrm1 // cholinergic receptor, muscarinic 1, CNS // 19 A|19 // 12669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4A2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A8B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126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F87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6BC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802</w:t>
            </w:r>
          </w:p>
        </w:tc>
      </w:tr>
      <w:tr w:rsidR="00541E03" w:rsidRPr="00541E03" w14:paraId="091BC4D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4FA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7562 // Clec2g // C-type lectin domain family 2, member g // 6 F3|6 // 70809 /// 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CA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ec2g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377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75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ED0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6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EC8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427</w:t>
            </w:r>
          </w:p>
        </w:tc>
      </w:tr>
      <w:tr w:rsidR="00541E03" w:rsidRPr="00541E03" w14:paraId="51D425D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2E6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53155 // Clmn // calmin // 12|12 F1 // 94040 /// NM_001040682 // Clmn // calmin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D56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mn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3AB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31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7E4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5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71E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8616</w:t>
            </w:r>
          </w:p>
        </w:tc>
      </w:tr>
      <w:tr w:rsidR="00541E03" w:rsidRPr="00541E03" w14:paraId="3E889B7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DC0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3242 // Cln5 // ceroid-lipofuscinosis, neuronal 5 // 14 E2.3|14 53.56 cM // 2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EFB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n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727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32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D69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322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471</w:t>
            </w:r>
          </w:p>
        </w:tc>
      </w:tr>
      <w:tr w:rsidR="00541E03" w:rsidRPr="00541E03" w14:paraId="6A31DF7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19C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840 // Clp1 // CLP1, cleavage and polyadenylation factor I subunit, homolog (S. c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A09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590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8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61A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146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0448</w:t>
            </w:r>
          </w:p>
        </w:tc>
      </w:tr>
      <w:tr w:rsidR="00541E03" w:rsidRPr="00541E03" w14:paraId="34A4DD2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40C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3493 // Cml5 // camello-like 5 // 6 C3|6 // 69049 /// ENSMUST00000032074 // Cml5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F1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ml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3C5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34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135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E77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6947</w:t>
            </w:r>
          </w:p>
        </w:tc>
      </w:tr>
      <w:tr w:rsidR="00541E03" w:rsidRPr="00541E03" w14:paraId="3DFA7E5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227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7022 // Cmtm2a // CKLF-like MARVEL transmembrane domain containing 2A // 8 D1|8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032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mtm2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36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70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48A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6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B8E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5867</w:t>
            </w:r>
          </w:p>
        </w:tc>
      </w:tr>
      <w:tr w:rsidR="00541E03" w:rsidRPr="00541E03" w14:paraId="3B1261E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CCE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726 // Cnr1 // cannabinoid receptor 1 (brain) // 4 A5|4 13.9 cM // 12801 /// ENS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A8B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nr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6D2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7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961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9BD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9841</w:t>
            </w:r>
          </w:p>
        </w:tc>
      </w:tr>
      <w:tr w:rsidR="00541E03" w:rsidRPr="00541E03" w14:paraId="4D4B121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2DD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300 // Cpeb3 // cytoplasmic polyadenylation element binding protein 3 // 19 C2|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511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peb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BE1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3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163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C78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89</w:t>
            </w:r>
          </w:p>
        </w:tc>
      </w:tr>
      <w:tr w:rsidR="00541E03" w:rsidRPr="00541E03" w14:paraId="070A91C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791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NSMUST00000100216 // Crebbp // CREB binding protein // 16 A1 // 129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34A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rebbp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E26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NSMUST000001002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937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1F9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34</w:t>
            </w:r>
          </w:p>
        </w:tc>
      </w:tr>
      <w:tr w:rsidR="00541E03" w:rsidRPr="00541E03" w14:paraId="3DFA6B1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B31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60265 // Cyp2w1 // cytochrome P450, family 2, subfamily w, polypeptide 1 // 5 G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83B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yp2w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69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602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CCC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23A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472</w:t>
            </w:r>
          </w:p>
        </w:tc>
      </w:tr>
      <w:tr w:rsidR="00541E03" w:rsidRPr="00541E03" w14:paraId="7B19087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4E5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77964 // Dcdc2c // doublecortin domain containing 2C // 12 A2|12 // 68511 /// E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384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cdc2c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C43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779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978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9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EC9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829</w:t>
            </w:r>
          </w:p>
        </w:tc>
      </w:tr>
      <w:tr w:rsidR="00541E03" w:rsidRPr="00541E03" w14:paraId="51D1B7B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8C2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207677 // Dedd2 // death effector domain-containing DNA binding protein 2 // 7 A3|7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B22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dd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EFD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2076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EB3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5E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9171</w:t>
            </w:r>
          </w:p>
        </w:tc>
      </w:tr>
      <w:tr w:rsidR="00541E03" w:rsidRPr="00541E03" w14:paraId="0D0111B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155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9219 // Defb9 // defensin beta 9 // 8 A2|8 // 246079 /// ENSMUST00000057076 // Def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414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fb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954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92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F0C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AA8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0784</w:t>
            </w:r>
          </w:p>
        </w:tc>
      </w:tr>
      <w:tr w:rsidR="00541E03" w:rsidRPr="00541E03" w14:paraId="50B6FD9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0E5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2408 // Dgcr14 // DiGeorge syndrome critical region gene 14 // 16 B1-B3|16 10.45 c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36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gcr1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721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24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9F9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9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7AF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447</w:t>
            </w:r>
          </w:p>
        </w:tc>
      </w:tr>
      <w:tr w:rsidR="00541E03" w:rsidRPr="00541E03" w14:paraId="4C06764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A21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3178 // Dmap1 // DNA methyltransferase 1-associated protein 1 // 4|4 D1 // 66233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2FD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ma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C70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31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6BA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EF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991</w:t>
            </w:r>
          </w:p>
        </w:tc>
      </w:tr>
      <w:tr w:rsidR="00541E03" w:rsidRPr="00541E03" w14:paraId="6512856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B4E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868 // Dmd // dystrophin, muscular dystrophy // X C|X 32.0 cM // 13405 /// ENSMU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7E4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md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3AA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8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7F0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9E3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015</w:t>
            </w:r>
          </w:p>
        </w:tc>
      </w:tr>
      <w:tr w:rsidR="00541E03" w:rsidRPr="00541E03" w14:paraId="495AB1C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BFA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63026 // Dnajc13 // DnaJ (Hsp40) homolog, subfamily C, member 13 // 9 F1|9 // 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2D3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najc1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308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630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A8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459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1414</w:t>
            </w:r>
          </w:p>
        </w:tc>
      </w:tr>
      <w:tr w:rsidR="00541E03" w:rsidRPr="00541E03" w14:paraId="03078B7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F56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929 // Dnajc3 // DnaJ (Hsp40) homolog, subfamily C, member 3 // 14 E4|14 // 100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CB9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najc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F86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9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83F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09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FCD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975</w:t>
            </w:r>
          </w:p>
        </w:tc>
      </w:tr>
      <w:tr w:rsidR="00541E03" w:rsidRPr="00541E03" w14:paraId="49FEACC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449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4448 // Dst // dystonin // 1 B|1 16.5 cM // 13518 /// NM_133833 // Dst // dystoni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734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st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9B1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44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F74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4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FE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065</w:t>
            </w:r>
          </w:p>
        </w:tc>
      </w:tr>
      <w:tr w:rsidR="00541E03" w:rsidRPr="00541E03" w14:paraId="70DFC46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5CC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549 // Efcab7 // EF-hand calcium binding domain 7 // 4 C6|4 // 230500 /// ENSMUS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110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fcab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8E4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5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4DF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5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810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2687</w:t>
            </w:r>
          </w:p>
        </w:tc>
      </w:tr>
      <w:tr w:rsidR="00541E03" w:rsidRPr="00541E03" w14:paraId="543D267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705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207654 // Efna5 // ephrin A5 // 17 E1.1|17 33.5 cM // 13640 /// NM_010109 // Efna5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B4F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fna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5A5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2076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C4E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BC6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965</w:t>
            </w:r>
          </w:p>
        </w:tc>
      </w:tr>
      <w:tr w:rsidR="00541E03" w:rsidRPr="00541E03" w14:paraId="6BCA812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75E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111 // Efnb2 // ephrin B2 // 8 A1.1|8 2.0 cM // 13642 /// ENSMUST00000001319 // 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B36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fnb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5A0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1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74E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F05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9568</w:t>
            </w:r>
          </w:p>
        </w:tc>
      </w:tr>
      <w:tr w:rsidR="00541E03" w:rsidRPr="00541E03" w14:paraId="2CC38E2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10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207655 // Egfr // epidermal growth factor receptor // 11 A1-A4|11 9.0 cM // 13649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A26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ADD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2076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17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B0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519</w:t>
            </w:r>
          </w:p>
        </w:tc>
      </w:tr>
      <w:tr w:rsidR="00541E03" w:rsidRPr="00541E03" w14:paraId="7A19FEC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5A5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133 // Egln3 // EGL nine homolog 3 (C. elegans) // 12 C1|12 // 112407 /// ENSMUS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86B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gln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E7A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1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F5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0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03D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1476</w:t>
            </w:r>
          </w:p>
        </w:tc>
      </w:tr>
      <w:tr w:rsidR="00541E03" w:rsidRPr="00541E03" w14:paraId="4292D8A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002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923 // Elk4 // ELK4, member of ETS oncogene family // 1|1 E3-G // 13714 /// ENSMU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82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lk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616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9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AE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F88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379</w:t>
            </w:r>
          </w:p>
        </w:tc>
      </w:tr>
      <w:tr w:rsidR="00541E03" w:rsidRPr="00541E03" w14:paraId="42F85CB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BD2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K082061 // Ephb1 // Eph receptor B1 // 9 F1|9 // 2701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B73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phb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881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K0820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467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B76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9412</w:t>
            </w:r>
          </w:p>
        </w:tc>
      </w:tr>
      <w:tr w:rsidR="00541E03" w:rsidRPr="00541E03" w14:paraId="4E65512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5C6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NM_027984 // Epn3 // epsin 3 // 11|11 C // 71889 /// ENSMUST00000127305 // Epn3 // epsi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B9C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pn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A8A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79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6EC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49E-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AD2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0649</w:t>
            </w:r>
          </w:p>
        </w:tc>
      </w:tr>
      <w:tr w:rsidR="00541E03" w:rsidRPr="00541E03" w14:paraId="7A28A41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813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959 // Etv2 // ets variant gene 2 // 7 B1|7 // 14008 /// ENSMUST00000108147 // E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D7D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tv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A61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9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207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4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5A2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242</w:t>
            </w:r>
          </w:p>
        </w:tc>
      </w:tr>
      <w:tr w:rsidR="00541E03" w:rsidRPr="00541E03" w14:paraId="10FF07E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23D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175 // Fadd // Fas (TNFRSF6)-associated via death domain // 7 F5|7 70.0 cM // 14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350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dd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7CE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1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78B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C81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393</w:t>
            </w:r>
          </w:p>
        </w:tc>
      </w:tr>
      <w:tr w:rsidR="00541E03" w:rsidRPr="00541E03" w14:paraId="1B8D19F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CBB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9833 // Fam69b // family with sequence similarity 69, member B // 2 A3|2 // 56279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96F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m69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F10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8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5FB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706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964</w:t>
            </w:r>
          </w:p>
        </w:tc>
      </w:tr>
      <w:tr w:rsidR="00541E03" w:rsidRPr="00541E03" w14:paraId="10F6134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2C0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990 // Fau // Finkel-Biskis-Reilly murine sarcoma virus (FBR-MuSV) ubiquitously 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598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u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0DA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9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53F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59F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173</w:t>
            </w:r>
          </w:p>
        </w:tc>
      </w:tr>
      <w:tr w:rsidR="00541E03" w:rsidRPr="00541E03" w14:paraId="0ACCA7B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78D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7992 // Fbln2 // fibulin 2 // 6 D|6 37.2 cM // 14115 /// NM_001081437 // Fbln2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899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bln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D88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79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598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CA9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592</w:t>
            </w:r>
          </w:p>
        </w:tc>
      </w:tr>
      <w:tr w:rsidR="00541E03" w:rsidRPr="00541E03" w14:paraId="4350886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25C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748 // Fbxl19 // F-box and leucine-rich repeat protein 19 // 7 F3|7 // 233902 /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DE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bxl1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1B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7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502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36F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952</w:t>
            </w:r>
          </w:p>
        </w:tc>
      </w:tr>
      <w:tr w:rsidR="00541E03" w:rsidRPr="00541E03" w14:paraId="5801044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A56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1111048 // Fga // fibrinogen alpha chain // 3 F1|3 44.8 cM // 14161 /// NM_01019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1D4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g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137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110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F68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7BC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387</w:t>
            </w:r>
          </w:p>
        </w:tc>
      </w:tr>
      <w:tr w:rsidR="00541E03" w:rsidRPr="00541E03" w14:paraId="13B89B8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6EE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518 // Fgf9 // fibroblast growth factor 9 // 14 D|14 21.0 cM // 14180 /// ENSMUS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CD4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gf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78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5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56C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39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62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274</w:t>
            </w:r>
          </w:p>
        </w:tc>
      </w:tr>
      <w:tr w:rsidR="00541E03" w:rsidRPr="00541E03" w14:paraId="115E0A0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435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178887 // Fibcd1 // fibrinogen C domain containing 1 // 2 B|2 // 98970 /// BC060634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651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ibcd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494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88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FBB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12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5E7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068</w:t>
            </w:r>
          </w:p>
        </w:tc>
      </w:tr>
      <w:tr w:rsidR="00541E03" w:rsidRPr="00541E03" w14:paraId="1C8F33D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700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216 // Figf // c-fos induced growth factor // X F5|X 70.0 cM // 14205 /// ENSMUS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8D3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igf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8F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2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1EC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FDE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14</w:t>
            </w:r>
          </w:p>
        </w:tc>
      </w:tr>
      <w:tr w:rsidR="00541E03" w:rsidRPr="00541E03" w14:paraId="60788E4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37D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6770 // Folh1 // folate hydrolase // 7|7 D1-D2 // 53320 /// NM_001159706 // Folh1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F53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olh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3A9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67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418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3C0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501</w:t>
            </w:r>
          </w:p>
        </w:tc>
      </w:tr>
      <w:tr w:rsidR="00541E03" w:rsidRPr="00541E03" w14:paraId="3844192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CFB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426 // Foxf1a // forkhead box F1a // 8 E1|8 67.0 cM // 15227 /// ENSMUST0000005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FAE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oxf1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CAA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4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8AB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242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5527</w:t>
            </w:r>
          </w:p>
        </w:tc>
      </w:tr>
      <w:tr w:rsidR="00541E03" w:rsidRPr="00541E03" w14:paraId="56765A2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96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172 // Frmpd1 // FERM and PDZ domain containing 1 // 4 B1|4 // 666060 /// ENS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3CA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rmpd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E5D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1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EC0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9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CBB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65472</w:t>
            </w:r>
          </w:p>
        </w:tc>
      </w:tr>
      <w:tr w:rsidR="00541E03" w:rsidRPr="00541E03" w14:paraId="503CCC9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93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13478 // Frrs1 // ferric-chelate reductase 1 // 3 G1|3 // 20321 /// NM_009146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85F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rrs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D71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134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25D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2B9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241</w:t>
            </w:r>
          </w:p>
        </w:tc>
      </w:tr>
      <w:tr w:rsidR="00541E03" w:rsidRPr="00541E03" w14:paraId="290F13C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DE8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4939 // Frs3 // fibroblast growth factor receptor substrate 3 // 17 C|17 // 1079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E68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rs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F04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49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E42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6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AA6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0849</w:t>
            </w:r>
          </w:p>
        </w:tc>
      </w:tr>
      <w:tr w:rsidR="00541E03" w:rsidRPr="00541E03" w14:paraId="2018838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3FD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194 // Fryl // furry homolog-like (Drosophila) // 5 C3.2|5 // 72313 /// ENSMUST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E0D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ryl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362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1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49C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992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428</w:t>
            </w:r>
          </w:p>
        </w:tc>
      </w:tr>
      <w:tr w:rsidR="00541E03" w:rsidRPr="00541E03" w14:paraId="0658CA4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5AF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240 // Ftl1 // ferritin light chain 1 // 7 B4|7 // 14325 /// NM_008049 // Ftl2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5A7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tl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A1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2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CC0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0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F9B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1031</w:t>
            </w:r>
          </w:p>
        </w:tc>
      </w:tr>
      <w:tr w:rsidR="00541E03" w:rsidRPr="00541E03" w14:paraId="2CA0425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CA8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283 // Fuk // fucokinase // 8 E1|8 // 234730 /// NM_181666 // Fuk // fucokinase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7FF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uk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17E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2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D09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D1E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8885</w:t>
            </w:r>
          </w:p>
        </w:tc>
      </w:tr>
      <w:tr w:rsidR="00541E03" w:rsidRPr="00541E03" w14:paraId="1BEFF84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D38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4161 // Fut10 // fucosyltransferase 10 // 8 A3|8 // 171167 /// NM_001012517 // Fu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076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ut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F65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41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78B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6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E8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8376</w:t>
            </w:r>
          </w:p>
        </w:tc>
      </w:tr>
      <w:tr w:rsidR="00541E03" w:rsidRPr="00541E03" w14:paraId="73F45C3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439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3716 // G3bp1 // Ras-GTPase-activating protein SH3-domain binding protein 1 // 11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D3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3b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193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7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2E9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1CC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566</w:t>
            </w:r>
          </w:p>
        </w:tc>
      </w:tr>
      <w:tr w:rsidR="00541E03" w:rsidRPr="00541E03" w14:paraId="4781307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67D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NSMUST00000034428 // Gabarapl2 // gamma-aminobutyric acid (GABA) A receptor-associat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677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barapl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4CC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NSMUST000000344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0A1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429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233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1155</w:t>
            </w:r>
          </w:p>
        </w:tc>
      </w:tr>
      <w:tr w:rsidR="00541E03" w:rsidRPr="00541E03" w14:paraId="045ED47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513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1081190 // Gabrr3 // gamma-aminobutyric acid (GABA) receptor, rho 3 // 16 C1.3|1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F6C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brr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59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1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037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23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681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0698</w:t>
            </w:r>
          </w:p>
        </w:tc>
      </w:tr>
      <w:tr w:rsidR="00541E03" w:rsidRPr="00541E03" w14:paraId="11668D5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87F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154 // Galk2 // galactokinase 2 // 2 F1|2 // 69976 /// ENSMUST00000028636 // Galk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B59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lk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98D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1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65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014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732</w:t>
            </w:r>
          </w:p>
        </w:tc>
      </w:tr>
      <w:tr w:rsidR="00541E03" w:rsidRPr="00541E03" w14:paraId="7AE5327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61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032 // Galntl6 // UDP-N-acetyl-alpha-D-galactosamine:polypeptide N-acetylgalacto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55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lntl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445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0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720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A8D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9377</w:t>
            </w:r>
          </w:p>
        </w:tc>
      </w:tr>
      <w:tr w:rsidR="00541E03" w:rsidRPr="00541E03" w14:paraId="4E64E9A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204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095 // Gbas // glioblastoma amplified sequence // 5 G1.3|5 // 14467 /// ENSMUST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EF2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ba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B7E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0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F15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56B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302</w:t>
            </w:r>
          </w:p>
        </w:tc>
      </w:tr>
      <w:tr w:rsidR="00541E03" w:rsidRPr="00541E03" w14:paraId="0E8F356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1A6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66065 // Gcnt4 // glucosaminyl (N-acetyl) transferase 4, core 2 (beta-1,6-N-ace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CE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cnt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3EB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660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EA0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3E1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4369</w:t>
            </w:r>
          </w:p>
        </w:tc>
      </w:tr>
      <w:tr w:rsidR="00541E03" w:rsidRPr="00541E03" w14:paraId="3DD9FBA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6E9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3529 // Gfpt2 // glutamine fructose-6-phosphate transaminase 2 // 11 B1.2|11 26.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275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fpt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330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5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E41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4D6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641</w:t>
            </w:r>
          </w:p>
        </w:tc>
      </w:tr>
      <w:tr w:rsidR="00541E03" w:rsidRPr="00541E03" w14:paraId="39FF6F0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2FB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1247 // Gimap3 // GTPase, IMAP family member 3 // 6 B2.3|6 // 83408 /// ENSMUST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A23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imap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2C9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12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2B5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C48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822</w:t>
            </w:r>
          </w:p>
        </w:tc>
      </w:tr>
      <w:tr w:rsidR="00541E03" w:rsidRPr="00541E03" w14:paraId="6EA4D4E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F5F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NM_028608 // Glipr1 // GLI pathogenesis-related 1 (glioma) // 10|10 D1 // 73690 /// NM_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2AA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ipr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AF3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6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F40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6D9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669</w:t>
            </w:r>
          </w:p>
        </w:tc>
      </w:tr>
      <w:tr w:rsidR="00541E03" w:rsidRPr="00541E03" w14:paraId="56031A3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B7C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3140 // Glrx3 // glutaredoxin 3 // 7|7 F5 // 30926 /// ENSMUST00000064404 // Glrx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31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rx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88E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31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178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40C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87237</w:t>
            </w:r>
          </w:p>
        </w:tc>
      </w:tr>
      <w:tr w:rsidR="00541E03" w:rsidRPr="00541E03" w14:paraId="6681164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767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418 // Gltscr1 // glioma tumor suppressor candidate region gene 1 // 7 A2|7 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705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tscr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14F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4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286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41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41</w:t>
            </w:r>
          </w:p>
        </w:tc>
      </w:tr>
      <w:tr w:rsidR="00541E03" w:rsidRPr="00541E03" w14:paraId="2D9043D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49B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831 // Gltscr2 // glioma tumor suppressor candidate region gene 2 // 7 A2|7 15.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A3E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ltscr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B86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8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CED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C0F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44</w:t>
            </w:r>
          </w:p>
        </w:tc>
      </w:tr>
      <w:tr w:rsidR="00541E03" w:rsidRPr="00541E03" w14:paraId="6097A23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3CB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198169 // Gmeb2 // glucocorticoid modulatory element binding protein 2 // 2 H4|2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E9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meb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916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80B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FE9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686</w:t>
            </w:r>
          </w:p>
        </w:tc>
      </w:tr>
      <w:tr w:rsidR="00541E03" w:rsidRPr="00541E03" w14:paraId="20E6EB2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0CC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530 // Gnb3 // guanine nucleotide binding protein (G protein), beta 3 // 6 F2|6 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EEA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nb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57E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5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025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1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EA7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1459</w:t>
            </w:r>
          </w:p>
        </w:tc>
      </w:tr>
      <w:tr w:rsidR="00541E03" w:rsidRPr="00541E03" w14:paraId="5531308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8D2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937 // Gnpda1 // glucosamine-6-phosphate deaminase 1 // 18 B3|18 // 26384 /// NR_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2F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npda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61E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9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BBC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42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55E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7628</w:t>
            </w:r>
          </w:p>
        </w:tc>
      </w:tr>
      <w:tr w:rsidR="00541E03" w:rsidRPr="00541E03" w14:paraId="1C05404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419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425 // Gnpnat1 // glucosamine-phosphate N-acetyltransferase 1 // 14 C1|14 // 54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57E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npnat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4A8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4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0DE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3FD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443</w:t>
            </w:r>
          </w:p>
        </w:tc>
      </w:tr>
      <w:tr w:rsidR="00541E03" w:rsidRPr="00541E03" w14:paraId="3983EF1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979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325 // Got2 // glutamate oxaloacetate transaminase 2, mitochondrial // 8 D1|8 46.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3CF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ot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F01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3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241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1A0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3541</w:t>
            </w:r>
          </w:p>
        </w:tc>
      </w:tr>
      <w:tr w:rsidR="00541E03" w:rsidRPr="00541E03" w14:paraId="5396B0C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CEF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3747 // Gpkow // G patch domain and KOW motifs // X A1.1|X 1.6 cM // 209416 /// E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237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pkow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58A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37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E34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4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8C2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4875</w:t>
            </w:r>
          </w:p>
        </w:tc>
      </w:tr>
      <w:tr w:rsidR="00541E03" w:rsidRPr="00541E03" w14:paraId="256E9DF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9E7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6912 // Gpr77 // G protein-coupled receptor 77 // 7 A2|7 // 319430 /// NM_001146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D81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pr7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749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69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136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34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356</w:t>
            </w:r>
          </w:p>
        </w:tc>
      </w:tr>
      <w:tr w:rsidR="00541E03" w:rsidRPr="00541E03" w14:paraId="0C86A83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DC0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166 // Grid1 // glutamate receptor, ionotropic, delta 1 // 14 B|14 13.5 cM // 1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F2F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d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0C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1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9FD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AAF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137</w:t>
            </w:r>
          </w:p>
        </w:tc>
      </w:tr>
      <w:tr w:rsidR="00541E03" w:rsidRPr="00541E03" w14:paraId="7394D7C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09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6072 // Grik1 // glutamate receptor, ionotropic, kainate 1 // 16 C3.3|16 58.0 cM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42E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k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784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60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BC1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4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B41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9636</w:t>
            </w:r>
          </w:p>
        </w:tc>
      </w:tr>
      <w:tr w:rsidR="00541E03" w:rsidRPr="00541E03" w14:paraId="5E4AA19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B55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1081097 // Grik3 // glutamate receptor, ionotropic, kainate 3 // 4 D2.2|4 57.2 cM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3A0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k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B2B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0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77C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1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61A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9478</w:t>
            </w:r>
          </w:p>
        </w:tc>
      </w:tr>
      <w:tr w:rsidR="00541E03" w:rsidRPr="00541E03" w14:paraId="20ED1A6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6BC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171 // Grin2b // glutamate receptor, ionotropic, NMDA2B (epsilon 2) // 6 G1|6 64.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8AC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2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2FD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1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176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E12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589</w:t>
            </w:r>
          </w:p>
        </w:tc>
      </w:tr>
      <w:tr w:rsidR="00541E03" w:rsidRPr="00541E03" w14:paraId="462D2D5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23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350 // Grin2c // glutamate receptor, ionotropic, NMDA2C (epsilon 3) // 11 E2|11 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30E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2c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41B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3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DB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2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377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84</w:t>
            </w:r>
          </w:p>
        </w:tc>
      </w:tr>
      <w:tr w:rsidR="00541E03" w:rsidRPr="00541E03" w14:paraId="59BB529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63A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172 // Grin2d // glutamate receptor, ionotropic, NMDA2D (epsilon 4) // 7 B4|7 23.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0F7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2d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813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1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53E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16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83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3931</w:t>
            </w:r>
          </w:p>
        </w:tc>
      </w:tr>
      <w:tr w:rsidR="00541E03" w:rsidRPr="00541E03" w14:paraId="4AAAC33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202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0455 // Grin3b // glutamate receptor, ionotropic, NMDA3B // 10 C1|10 // 170483 /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978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3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706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04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5BF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9A1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702</w:t>
            </w:r>
          </w:p>
        </w:tc>
      </w:tr>
      <w:tr w:rsidR="00541E03" w:rsidRPr="00541E03" w14:paraId="55D60D4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104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1013385 // Grm4 // glutamate receptor, metabotropic 4 // 17 A3.3|17 // 268934 /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801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m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9A7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133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7B7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5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283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8447</w:t>
            </w:r>
          </w:p>
        </w:tc>
      </w:tr>
      <w:tr w:rsidR="00541E03" w:rsidRPr="00541E03" w14:paraId="6D10E56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B00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4478 // Grpel1 // GrpE-like 1, mitochondrial // 5 B3|5 // 17713 /// ENSMUST00000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650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pel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22F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44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654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F8B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8377</w:t>
            </w:r>
          </w:p>
        </w:tc>
      </w:tr>
      <w:tr w:rsidR="00541E03" w:rsidRPr="00541E03" w14:paraId="596F0C1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84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178 // Gsx1 // GS homeobox 1 // 5 G3|5 41.0 cM // 14842 /// ENSMUST00000065382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EE3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sx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E0A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1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8DD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9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076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706</w:t>
            </w:r>
          </w:p>
        </w:tc>
      </w:tr>
      <w:tr w:rsidR="00541E03" w:rsidRPr="00541E03" w14:paraId="6FA9181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6AE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0373 // Gzme // granzyme E // 14 C3|14 20.5 cM // 14942 /// ENSMUST00000089549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B7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zm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EB1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3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768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73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A9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0631</w:t>
            </w:r>
          </w:p>
        </w:tc>
      </w:tr>
      <w:tr w:rsidR="00541E03" w:rsidRPr="00541E03" w14:paraId="2BD701E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44E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404 // Hap1 // huntingtin-associated protein 1 // 11 D|11 60.0 cM // 15114 /// N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2E2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a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7F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4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5EB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ACE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0377</w:t>
            </w:r>
          </w:p>
        </w:tc>
      </w:tr>
      <w:tr w:rsidR="00541E03" w:rsidRPr="00541E03" w14:paraId="2F66D3C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4C9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3400 // Haus6 // HAUS augmin-like complex, subunit 6 // 4 C4|4 42.6 cM // 230376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F32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aus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3FE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34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92D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6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DB8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2012</w:t>
            </w:r>
          </w:p>
        </w:tc>
      </w:tr>
      <w:tr w:rsidR="00541E03" w:rsidRPr="00541E03" w14:paraId="2B37C23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6E1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192 // Hcn4 // hyperpolarization-activated, cyclic nucleotide-gated K+ 4 // 9|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28B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cn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CFB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1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68E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CC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2613</w:t>
            </w:r>
          </w:p>
        </w:tc>
      </w:tr>
      <w:tr w:rsidR="00541E03" w:rsidRPr="00541E03" w14:paraId="7056AB4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0DC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9198 // Hdac10 // histone deacetylase 10 // 15 E3|15 // 170787 /// NR_028447 // H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1AD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dac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41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91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1F6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0F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187</w:t>
            </w:r>
          </w:p>
        </w:tc>
      </w:tr>
      <w:tr w:rsidR="00541E03" w:rsidRPr="00541E03" w14:paraId="5ED2030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559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7382 // Hdac8 // histone deacetylase 8 // X|X C3 // 70315 /// ENSMUST00000087916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BF3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dac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E19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73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447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235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8268</w:t>
            </w:r>
          </w:p>
        </w:tc>
      </w:tr>
      <w:tr w:rsidR="00541E03" w:rsidRPr="00541E03" w14:paraId="7E2994F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A48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4835 // Heatr1 // HEAT repeat containing 1 // 13 A1|13 8.0 cM // 217995 /// ENSMU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69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atr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AAE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48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B2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81E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609</w:t>
            </w:r>
          </w:p>
        </w:tc>
      </w:tr>
      <w:tr w:rsidR="00541E03" w:rsidRPr="00541E03" w14:paraId="43DB035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FF6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244 // Hectd3 // HECT domain containing 3 // 4 D1|4 // 76608 /// ENSMUST0000005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33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ctd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76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2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62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EAB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528</w:t>
            </w:r>
          </w:p>
        </w:tc>
      </w:tr>
      <w:tr w:rsidR="00541E03" w:rsidRPr="00541E03" w14:paraId="1D8A05F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00A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NM_175256 // Heg1 // HEG homolog 1 (zebrafish) // 16 B3|16 // 77446 /// ENSMUST000000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4E5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g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F4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2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30A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22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82D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289</w:t>
            </w:r>
          </w:p>
        </w:tc>
      </w:tr>
      <w:tr w:rsidR="00541E03" w:rsidRPr="00541E03" w14:paraId="32EDD27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B37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256 // Heg1 // HEG homolog 1 (zebrafish) // 16 B3|16 // 774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E66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g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AEC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2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967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ECB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4582</w:t>
            </w:r>
          </w:p>
        </w:tc>
      </w:tr>
      <w:tr w:rsidR="00541E03" w:rsidRPr="00541E03" w14:paraId="62A20F5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2E3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298 // Helz // helicase with zinc finger domain // 11 E1|11 // 78455 /// ENSMUST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D8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lz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AA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2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48B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1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5D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906</w:t>
            </w:r>
          </w:p>
        </w:tc>
      </w:tr>
      <w:tr w:rsidR="00541E03" w:rsidRPr="00541E03" w14:paraId="4048CF1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288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8899 // Hepacam2 // HEPACAM family member 2 // 6 A1|6 // 101202 /// ENSMUST00000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145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pacam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077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88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CF6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5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747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981</w:t>
            </w:r>
          </w:p>
        </w:tc>
      </w:tr>
      <w:tr w:rsidR="00541E03" w:rsidRPr="00541E03" w14:paraId="237C7CD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D21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0421 // Hexa // hexosaminidase A // 9 B|9 29.0 cM // 15211 /// ENSMUST00000026262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A3C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x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D03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4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47D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BAA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8771</w:t>
            </w:r>
          </w:p>
        </w:tc>
      </w:tr>
      <w:tr w:rsidR="00541E03" w:rsidRPr="00541E03" w14:paraId="2D763CF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EF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8195 // Hist1h2bf // histone cluster 1, H2bf // 13 A2-A3|13 // 319180 /// NM_023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1F7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st1h2bf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BF6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81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45A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48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736</w:t>
            </w:r>
          </w:p>
        </w:tc>
      </w:tr>
      <w:tr w:rsidR="00541E03" w:rsidRPr="00541E03" w14:paraId="75F6063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57D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8200 // Hist1h2bm // histone cluster 1, H2bm // 13 A2-A3|13 // 319186 /// ENSMUST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04C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st1h2bm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33C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82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CE3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A55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3468</w:t>
            </w:r>
          </w:p>
        </w:tc>
      </w:tr>
      <w:tr w:rsidR="00541E03" w:rsidRPr="00541E03" w14:paraId="40CB75E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4EFD" w14:textId="77777777" w:rsidR="00541E03" w:rsidRPr="00541E03" w:rsidRDefault="00000000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4" w:history="1">
              <w:r w:rsidR="00541E03" w:rsidRPr="00541E03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 xml:space="preserve">NM_175653 // Hist1h3c // histone cluster 1, H3c // 13 A2-A3|13 // 319148 /// NM_178203 </w:t>
              </w:r>
            </w:hyperlink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485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st1h3c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9C0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6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AC9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E44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067</w:t>
            </w:r>
          </w:p>
        </w:tc>
      </w:tr>
      <w:tr w:rsidR="00541E03" w:rsidRPr="00541E03" w14:paraId="6E46BB9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ED0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175653 // Hist1h3c // histone cluster 1, H3c // 13 A2-A3|13 // 319148 /// NM_178203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D68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st1h3c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8A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6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FC6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0A0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067</w:t>
            </w:r>
          </w:p>
        </w:tc>
      </w:tr>
      <w:tr w:rsidR="00541E03" w:rsidRPr="00541E03" w14:paraId="0CA26B0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EA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654 // Hist1h4d // histone cluster 1, H4d // 13 A2-A3|13 // 3191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84B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st1h4d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1B3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6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432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2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38A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488</w:t>
            </w:r>
          </w:p>
        </w:tc>
      </w:tr>
      <w:tr w:rsidR="00541E03" w:rsidRPr="00541E03" w14:paraId="28F7E54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C78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3596 // Hist2h4 // histone cluster 2, H4 // 3|3 F1-F2 // 97122 /// BC057955 // Hi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B4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st2h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DA2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35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F10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79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1BF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878</w:t>
            </w:r>
          </w:p>
        </w:tc>
      </w:tr>
      <w:tr w:rsidR="00541E03" w:rsidRPr="00541E03" w14:paraId="5C6FB76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2CD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9210 // Hltf // helicase-like transcription factor // 3 A2|3 12.0 cM // 20585 /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F4B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ltf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D3F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2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CA3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6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C85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3408</w:t>
            </w:r>
          </w:p>
        </w:tc>
      </w:tr>
      <w:tr w:rsidR="00541E03" w:rsidRPr="00541E03" w14:paraId="56D2E10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BA2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24720 // Hmcn1 // hemicentin 1 // 1 G1|1 // 545370 /// ENSMUST00000074783 // Hmc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013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mcn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EBD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247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DA5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2FA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612</w:t>
            </w:r>
          </w:p>
        </w:tc>
      </w:tr>
      <w:tr w:rsidR="00541E03" w:rsidRPr="00541E03" w14:paraId="2EEE86A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649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296 // Hsf1 // heat shock factor 1 // 15 D3|15 43.0 cM // 15499 /// ENSMUST000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0AB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sf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F2E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2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D75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32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363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1859</w:t>
            </w:r>
          </w:p>
        </w:tc>
      </w:tr>
      <w:tr w:rsidR="00541E03" w:rsidRPr="00541E03" w14:paraId="140CC21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428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308 // Htr1a // 5-hydroxytryptamine (serotonin) receptor 1A // 13 D1|13 58.0 cM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260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tr1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FDD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3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E69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C48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518</w:t>
            </w:r>
          </w:p>
        </w:tc>
      </w:tr>
      <w:tr w:rsidR="00541E03" w:rsidRPr="00541E03" w14:paraId="4334832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C69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8309 // Htr1d // 5-hydroxytryptamine (serotonin) receptor 1D // 4 D3|4 66.0 cM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C34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tr1d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89F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3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407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90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1C3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773</w:t>
            </w:r>
          </w:p>
        </w:tc>
      </w:tr>
      <w:tr w:rsidR="00541E03" w:rsidRPr="00541E03" w14:paraId="0AA08A5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93A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483 // Htr5b // 5-hydroxytryptamine (serotonin) receptor 5B // 1 E4-G|1 63.0 cM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5C5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tr5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5A0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4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0DF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19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CE5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0343</w:t>
            </w:r>
          </w:p>
        </w:tc>
      </w:tr>
      <w:tr w:rsidR="00541E03" w:rsidRPr="00541E03" w14:paraId="1A5252E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338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414 // Htt // huntingtin // 5 B2|5 20.0 cM // 15194 /// ENSMUST00000080036 // Ht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888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tt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602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4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138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0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02C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779</w:t>
            </w:r>
          </w:p>
        </w:tc>
      </w:tr>
      <w:tr w:rsidR="00541E03" w:rsidRPr="00541E03" w14:paraId="47C2A99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39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0694 // Ifitm2 // interferon induced transmembrane protein 2 // 7|7 F5 // 80876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49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fitm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19F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06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C91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DE2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336</w:t>
            </w:r>
          </w:p>
        </w:tc>
      </w:tr>
      <w:tr w:rsidR="00541E03" w:rsidRPr="00541E03" w14:paraId="71C1B8B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437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903 // Ifrd2 // interferon-related developmental regulator 2 // 9 F1|9 60.21 cM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2EF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frd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B9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9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734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49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78B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1031</w:t>
            </w:r>
          </w:p>
        </w:tc>
      </w:tr>
      <w:tr w:rsidR="00541E03" w:rsidRPr="00541E03" w14:paraId="58CE37D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E87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9951 // Igf2bp1 // insulin-like growth factor 2 mRNA binding protein 1 // 11 D|11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649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gf2b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C22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9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902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2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276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5567</w:t>
            </w:r>
          </w:p>
        </w:tc>
      </w:tr>
      <w:tr w:rsidR="00541E03" w:rsidRPr="00541E03" w14:paraId="14B3566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01E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826 // Il17re // interleukin 17 receptor E // 6 E3|6 // 57890 /// NM_001034031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2AD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17r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D8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8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30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9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D16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707</w:t>
            </w:r>
          </w:p>
        </w:tc>
      </w:tr>
      <w:tr w:rsidR="00541E03" w:rsidRPr="00541E03" w14:paraId="45BF60D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7C2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646 // Il34 // interleukin 34 // 8 E1|8 // 76527 /// NM_001135100 // Il34 // int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53C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3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41E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6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11F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9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A6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387</w:t>
            </w:r>
          </w:p>
        </w:tc>
      </w:tr>
      <w:tr w:rsidR="00541E03" w:rsidRPr="00541E03" w14:paraId="6F2B08B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170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4079 // Iltifb // interleukin 10-related T cell-derived inducible factor beta // 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829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tif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EDC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40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9B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31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A2E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19852</w:t>
            </w:r>
          </w:p>
        </w:tc>
      </w:tr>
      <w:tr w:rsidR="00541E03" w:rsidRPr="00541E03" w14:paraId="0F1DB47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D55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567 // Inppl1 // inositol polyphosphate phosphatase-like 1 // 7 F1|7 // 16332 /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113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ppl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738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5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872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16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572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822</w:t>
            </w:r>
          </w:p>
        </w:tc>
      </w:tr>
      <w:tr w:rsidR="00541E03" w:rsidRPr="00541E03" w14:paraId="1C94712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9EB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568 // Insr // insulin receptor // 8 A1.1|8 1.0 cM // 16337 /// ENSMUST00000091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540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s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6FC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5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2B8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D6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097</w:t>
            </w:r>
          </w:p>
        </w:tc>
      </w:tr>
      <w:tr w:rsidR="00541E03" w:rsidRPr="00541E03" w14:paraId="0F8AA73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7C5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833 // Iqce // IQ motif containing E // 5|5 G1 // 74239 /// ENSMUST00000041783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348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qc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DCC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8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B22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1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4EE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344</w:t>
            </w:r>
          </w:p>
        </w:tc>
      </w:tr>
      <w:tr w:rsidR="00541E03" w:rsidRPr="00541E03" w14:paraId="2AE0435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25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8390 // Irf1 // interferon regulatory factor 1 // 11 B1.3|11 29.0 cM // 16362 /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92C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rf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6B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3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111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337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026</w:t>
            </w:r>
          </w:p>
        </w:tc>
      </w:tr>
      <w:tr w:rsidR="00541E03" w:rsidRPr="00541E03" w14:paraId="0538D5A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EB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2057 // Irf5 // interferon regulatory factor 5 // 6 A3.3|6 7.1 cM // 27056 /// EN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81A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rf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CDF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20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98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31C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549</w:t>
            </w:r>
          </w:p>
        </w:tc>
      </w:tr>
      <w:tr w:rsidR="00541E03" w:rsidRPr="00541E03" w14:paraId="0B54587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94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NM_018826 // Irx5 // Iroquois related homeobox 5 (Drosophila) // 8 C5|8 43.3 cM // 54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150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rx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F8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88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829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82D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3612</w:t>
            </w:r>
          </w:p>
        </w:tc>
      </w:tr>
      <w:tr w:rsidR="00541E03" w:rsidRPr="00541E03" w14:paraId="63E63C7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51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0583 // Isg20 // interferon-stimulated protein // 7 D3|7 // 57444 /// NM_0011135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500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sg2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9E0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05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D7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ACB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1209</w:t>
            </w:r>
          </w:p>
        </w:tc>
      </w:tr>
      <w:tr w:rsidR="00541E03" w:rsidRPr="00541E03" w14:paraId="15DF1E0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02A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1082960 // Itgam // integrin alpha M // 7|7 F4 // 16409 /// NM_008401 // Itgam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E30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tgam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C1B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29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3D1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146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798</w:t>
            </w:r>
          </w:p>
        </w:tc>
      </w:tr>
      <w:tr w:rsidR="00541E03" w:rsidRPr="00541E03" w14:paraId="459EE10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74D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45884 // Itgb5 // integrin beta 5 // 16 B3|16 // 16419 /// NM_010580 // Itgb5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45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tgb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3F8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458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DCB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F9B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6513</w:t>
            </w:r>
          </w:p>
        </w:tc>
      </w:tr>
      <w:tr w:rsidR="00541E03" w:rsidRPr="00541E03" w14:paraId="6FEB40A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E9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922 // Itpa // inosine triphosphatase (nucleoside triphosphate pyrophosphatase)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394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tp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8A3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9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654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0E0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389</w:t>
            </w:r>
          </w:p>
        </w:tc>
      </w:tr>
      <w:tr w:rsidR="00541E03" w:rsidRPr="00541E03" w14:paraId="366CE26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713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587 // Itsn1 // intersectin 1 (SH3 domain protein 1A) // 16 C3.3-C4|16 // 16443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E7C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tsn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CD7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5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C7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1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33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282</w:t>
            </w:r>
          </w:p>
        </w:tc>
      </w:tr>
      <w:tr w:rsidR="00541E03" w:rsidRPr="00541E03" w14:paraId="603AE54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0D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600 // Kcnh1 // potassium voltage-gated channel, subfamily H (eag-related), memb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66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cnh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3AF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6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92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6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D20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571</w:t>
            </w:r>
          </w:p>
        </w:tc>
      </w:tr>
      <w:tr w:rsidR="00541E03" w:rsidRPr="00541E03" w14:paraId="79CD999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F92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911 // Kcnk10 // potassium channel, subfamily K, member 10 // 12 E|12 // 72258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47C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cnk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70E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9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69A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774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587</w:t>
            </w:r>
          </w:p>
        </w:tc>
      </w:tr>
      <w:tr w:rsidR="00541E03" w:rsidRPr="00541E03" w14:paraId="2E49F7B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BFF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997 // Kdm5a // lysine (K)-specific demethylase 5A // 6 F1|6 54.0 cM // 214899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7B0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dm5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0DD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9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AC3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EC9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3562</w:t>
            </w:r>
          </w:p>
        </w:tc>
      </w:tr>
      <w:tr w:rsidR="00541E03" w:rsidRPr="00541E03" w14:paraId="70B18DA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CF3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1017426 // Kdm6b // KDM1 lysine (K)-specific demethylase 6B // 11 B3|11 // 21685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6EF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dm6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67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174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BA8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44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8EC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5154</w:t>
            </w:r>
          </w:p>
        </w:tc>
      </w:tr>
      <w:tr w:rsidR="00541E03" w:rsidRPr="00541E03" w14:paraId="557E67F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61A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4245 // Kif23 // kinesin family member 23 // 9 B|9 // 71819 /// ENSMUST000000348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858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if2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A26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42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D22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389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0956</w:t>
            </w:r>
          </w:p>
        </w:tc>
      </w:tr>
      <w:tr w:rsidR="00541E03" w:rsidRPr="00541E03" w14:paraId="3EBFAFF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80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97621 // Kif26a // kinesin family member 26A // 12 F1|12 // 668303 /// ENSMUST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05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if26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486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976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D27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7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FAE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284</w:t>
            </w:r>
          </w:p>
        </w:tc>
      </w:tr>
      <w:tr w:rsidR="00541E03" w:rsidRPr="00541E03" w14:paraId="6CCB8ED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8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898 // Kirrel2 // kin of IRRE like 2 (Drosophila) // 7 B1|7 // 243911 /// ENSMUS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E30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irrel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90F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8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176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19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321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1339</w:t>
            </w:r>
          </w:p>
        </w:tc>
      </w:tr>
      <w:tr w:rsidR="00541E03" w:rsidRPr="00541E03" w14:paraId="0EC104E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BD3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3598 // Kitl // kit ligand // 10 D1|10 57.0 cM // 17311 /// ENSMUST00000105283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F5E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itl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E82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5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DB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81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AA9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3149</w:t>
            </w:r>
          </w:p>
        </w:tc>
      </w:tr>
      <w:tr w:rsidR="00541E03" w:rsidRPr="00541E03" w14:paraId="1F5F753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F0D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871 // Klhl9 // kelch-like 9 (Drosophila) // 4 C4|4 // 242521 /// ENSMUST000000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BA5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lhl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02C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8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B42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0B2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807</w:t>
            </w:r>
          </w:p>
        </w:tc>
      </w:tr>
      <w:tr w:rsidR="00541E03" w:rsidRPr="00541E03" w14:paraId="6737C60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8B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0114 // Klk1b22 // kallikrein 1-related peptidase b22 // 7 B4|7 23.07 cM // 1364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511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lk1b2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C3B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1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F2B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1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C7D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766</w:t>
            </w:r>
          </w:p>
        </w:tc>
      </w:tr>
      <w:tr w:rsidR="00541E03" w:rsidRPr="00541E03" w14:paraId="2C2BC00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461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463 // Klra5 // killer cell lectin-like receptor, subfamily A, member 5 // 6 F3|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00F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lra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8D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4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85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49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044</w:t>
            </w:r>
          </w:p>
        </w:tc>
      </w:tr>
      <w:tr w:rsidR="00541E03" w:rsidRPr="00541E03" w14:paraId="22DEBAA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CCB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571 // Ksr1 // kinase suppressor of ras 1 // 11 B5|11 45.78 cM // 16706 /// ENSMU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66F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sr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ED7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5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EE7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A3C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784</w:t>
            </w:r>
          </w:p>
        </w:tc>
      </w:tr>
      <w:tr w:rsidR="00541E03" w:rsidRPr="00541E03" w14:paraId="250A631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26D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304 // l7Rn6 // lethal, Chr 7, Rinchik 6 // 7 47.1 cM|7 E1 // 67669 /// ENSMUST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9F9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7Rn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0DC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3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203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5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121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1731</w:t>
            </w:r>
          </w:p>
        </w:tc>
      </w:tr>
      <w:tr w:rsidR="00541E03" w:rsidRPr="00541E03" w14:paraId="3B63A5E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D47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681 // Lama4 // laminin, alpha 4 // 10 B1|10 25.0 cM // 16775 /// ENSMUST000000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4C14" w14:textId="77777777" w:rsidR="00541E03" w:rsidRPr="00541E03" w:rsidRDefault="00541E03" w:rsidP="00541E03">
            <w:pPr>
              <w:ind w:left="-1818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ma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432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6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14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890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015</w:t>
            </w:r>
          </w:p>
        </w:tc>
      </w:tr>
      <w:tr w:rsidR="00541E03" w:rsidRPr="00541E03" w14:paraId="70DBA0C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A39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3012 // Letm2 // leucine zipper-EF-hand containing transmembrane protein 2 // 8 A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EEC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etm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A81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30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DCC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5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081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295</w:t>
            </w:r>
          </w:p>
        </w:tc>
      </w:tr>
      <w:tr w:rsidR="00541E03" w:rsidRPr="00541E03" w14:paraId="63E728A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123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298 // Lphn2 // latrophilin 2 // 3 H3|3 // 99633 /// ENSMUST00000106127 // Lph (adhesion G protein-coupled receptor L2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D34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phn2 (ADGRL2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F19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2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A49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3A8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003</w:t>
            </w:r>
          </w:p>
        </w:tc>
      </w:tr>
      <w:tr w:rsidR="00541E03" w:rsidRPr="00541E03" w14:paraId="5ABFBAE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7A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27452 // Lrfn2 // leucine rich repeat and fibronectin type III domain containing 2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BB9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rfn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7CC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74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7C4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095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407</w:t>
            </w:r>
          </w:p>
        </w:tc>
      </w:tr>
      <w:tr w:rsidR="00541E03" w:rsidRPr="00541E03" w14:paraId="240C095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12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886 // Lrguk // leucine-rich repeats and guanylate kinase domain containing // 6|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20A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rguk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923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8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E82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7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10A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424</w:t>
            </w:r>
          </w:p>
        </w:tc>
      </w:tr>
      <w:tr w:rsidR="00541E03" w:rsidRPr="00541E03" w14:paraId="30C5ECC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3D6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42728 // Lrrc9 // leucine rich repeat containing 9 // 12 C3|12 // 78257 /// NM_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4AE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rrc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49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427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8E5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94D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0843</w:t>
            </w:r>
          </w:p>
        </w:tc>
      </w:tr>
      <w:tr w:rsidR="00541E03" w:rsidRPr="00541E03" w14:paraId="5C378B9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755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503 // Lzts2 // leucine zipper, putative tumor suppressor 2 // 19 C3|19 // 2261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550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zts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3BD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5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C3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1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3CE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4066</w:t>
            </w:r>
          </w:p>
        </w:tc>
      </w:tr>
      <w:tr w:rsidR="00541E03" w:rsidRPr="00541E03" w14:paraId="6112843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DF2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25577 // Maf // avian musculoaponeurotic fibrosarcoma (v-maf) AS42 oncogene hom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A75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f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90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255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790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A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9804</w:t>
            </w:r>
          </w:p>
        </w:tc>
      </w:tr>
      <w:tr w:rsidR="00541E03" w:rsidRPr="00541E03" w14:paraId="3CCF075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B3C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945 // Map3k1 // mitogen-activated protein kinase kinase kinase 1 // 13 D2.2|13 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C0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p3k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D93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9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687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88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F09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0265</w:t>
            </w:r>
          </w:p>
        </w:tc>
      </w:tr>
      <w:tr w:rsidR="00541E03" w:rsidRPr="00541E03" w14:paraId="43DD531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DA4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 xml:space="preserve">NM_001081292 // Map3k10 // mitogen-activated protein kinase kinase kinase 10 // 7 A3|7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42F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p3k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A71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2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277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0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5DA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262</w:t>
            </w:r>
          </w:p>
        </w:tc>
      </w:tr>
      <w:tr w:rsidR="00541E03" w:rsidRPr="00541E03" w14:paraId="3646C3E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67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279 // Map4k1 // mitogen-activated protein kinase kinase kinase kinase 1 // 7 B1|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2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p4k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E15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2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FF6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033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1321</w:t>
            </w:r>
          </w:p>
        </w:tc>
      </w:tr>
      <w:tr w:rsidR="00541E03" w:rsidRPr="00541E03" w14:paraId="6D1FEE1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3E9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C132343 // Mars2 // methionine-tRNA synthetase 2 (mitochondrial) // 1 C1.2|1 // 2126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7C2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rs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A93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C1323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2E7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3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9D3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61519</w:t>
            </w:r>
          </w:p>
        </w:tc>
      </w:tr>
      <w:tr w:rsidR="00541E03" w:rsidRPr="00541E03" w14:paraId="6E4E42A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079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25979 // Mastl // microtubule associated serine/threonine kinase-like // 2 A3|2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B85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stl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1B1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9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6A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B58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321</w:t>
            </w:r>
          </w:p>
        </w:tc>
      </w:tr>
      <w:tr w:rsidR="00541E03" w:rsidRPr="00541E03" w14:paraId="7E11732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AEE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595 // Mbd3 // methyl-CpG binding domain protein 3 // 10 C1|10 43.0 cM // 17192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8A3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bd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3A7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5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240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B04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1281</w:t>
            </w:r>
          </w:p>
        </w:tc>
      </w:tr>
      <w:tr w:rsidR="00541E03" w:rsidRPr="00541E03" w14:paraId="181752F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680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088 // Mdfic // MyoD family inhibitor domain containing // 6 A1|6 // 16543 /// E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B6E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dfic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689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0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D93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2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548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7653</w:t>
            </w:r>
          </w:p>
        </w:tc>
      </w:tr>
      <w:tr w:rsidR="00541E03" w:rsidRPr="00541E03" w14:paraId="35EECC0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009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392 // Mdn1 // midasin homolog (yeast) // 4 A5|4 11.4 cM // 100019 /// ENSMUS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441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dn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E9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3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C25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92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4D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72</w:t>
            </w:r>
          </w:p>
        </w:tc>
      </w:tr>
      <w:tr w:rsidR="00541E03" w:rsidRPr="00541E03" w14:paraId="0BFEA42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BD2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3397 // Mdp1 // magnesium-dependent phosphatase 1 // 14 C3|14 // 67881 /// NR_02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32C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d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92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33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5C2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55C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296</w:t>
            </w:r>
          </w:p>
        </w:tc>
      </w:tr>
      <w:tr w:rsidR="00541E03" w:rsidRPr="00541E03" w14:paraId="42ED5DA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551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81407 // Me3 // malic enzyme 3, NADP(+)-dependent, mitochondrial // 7 E1|7 // 109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8F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A32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814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C2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8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45D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625</w:t>
            </w:r>
          </w:p>
        </w:tc>
      </w:tr>
      <w:tr w:rsidR="00541E03" w:rsidRPr="00541E03" w14:paraId="25D7DD8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50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297 // Mecr // mitochondrial trans-2-enoyl-CoA reductase // 4 D2.3|4 // 26922 /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CB8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c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37D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2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EA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8D7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8716</w:t>
            </w:r>
          </w:p>
        </w:tc>
      </w:tr>
      <w:tr w:rsidR="00541E03" w:rsidRPr="00541E03" w14:paraId="69637C4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7E7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NSMUST00000001455 // Mef2d // myocyte enhancer factor 2D // 3 F1|3 43.0 cM // 17261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BA6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f2d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A75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NSMUST000000014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645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2BD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374</w:t>
            </w:r>
          </w:p>
        </w:tc>
      </w:tr>
      <w:tr w:rsidR="00541E03" w:rsidRPr="00541E03" w14:paraId="45F2131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669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R_003633 // Meg3 // maternally expressed 3 // 12 F1|12 54.0 cM // 17263 /// NR_027651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C02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g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06A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036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61B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D2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1837</w:t>
            </w:r>
          </w:p>
        </w:tc>
      </w:tr>
      <w:tr w:rsidR="00541E03" w:rsidRPr="00541E03" w14:paraId="5005EA9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A08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197 // Mett10d // methyltransferase 10 domain containing // 11|11 B4 // 67493 /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73E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tt10d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2D2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1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0EA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3D4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3781</w:t>
            </w:r>
          </w:p>
        </w:tc>
      </w:tr>
      <w:tr w:rsidR="00541E03" w:rsidRPr="00541E03" w14:paraId="507879E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913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790 // Mir100 // microRNA 100 // 9|9 // 7238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26E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10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34A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7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92A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34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3D4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461</w:t>
            </w:r>
          </w:p>
        </w:tc>
      </w:tr>
      <w:tr w:rsidR="00541E03" w:rsidRPr="00541E03" w14:paraId="429157A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53E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566 // Mir10b // microRNA 10b // 2|2 // 3871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B1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10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7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5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E81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5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D89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1932</w:t>
            </w:r>
          </w:p>
        </w:tc>
      </w:tr>
      <w:tr w:rsidR="00541E03" w:rsidRPr="00541E03" w14:paraId="71095C2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13E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541 // Mir126 // microRNA 126 // 2|2 // 3871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4D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12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D58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5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719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9E5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357</w:t>
            </w:r>
          </w:p>
        </w:tc>
      </w:tr>
      <w:tr w:rsidR="00541E03" w:rsidRPr="00541E03" w14:paraId="00B08A9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51F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569 // Mir182 // microRNA 182 // 6|6 // 3871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C48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18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422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5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498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5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CA8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97</w:t>
            </w:r>
          </w:p>
        </w:tc>
      </w:tr>
      <w:tr w:rsidR="00541E03" w:rsidRPr="00541E03" w14:paraId="76661EA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B1D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580 // Mir194-1 // microRNA 194-1 // 1|1 // 3871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EBF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194-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3B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5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753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D25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0094</w:t>
            </w:r>
          </w:p>
        </w:tc>
      </w:tr>
      <w:tr w:rsidR="00541E03" w:rsidRPr="00541E03" w14:paraId="116B00D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3FC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590 // Mir203 // microRNA 203 // 12|12 // 3871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E38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20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8B6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5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C97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5BA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563</w:t>
            </w:r>
          </w:p>
        </w:tc>
      </w:tr>
      <w:tr w:rsidR="00541E03" w:rsidRPr="00541E03" w14:paraId="68EDF56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222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593 // Mir206 // microRNA 206 // 1|1 // 3872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E06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20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ABC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5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1C7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367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051</w:t>
            </w:r>
          </w:p>
        </w:tc>
      </w:tr>
      <w:tr w:rsidR="00541E03" w:rsidRPr="00541E03" w14:paraId="6F1ACA1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7A9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799 // Mir218-2 // microRNA 218-2 // 11|11 // 7239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CA5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218-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C49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7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D68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C97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218</w:t>
            </w:r>
          </w:p>
        </w:tc>
      </w:tr>
      <w:tr w:rsidR="00541E03" w:rsidRPr="00541E03" w14:paraId="673FAD1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DC1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807 // Mir222 // microRNA 222 // X|X // 7238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708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22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46A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8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83D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46D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732</w:t>
            </w:r>
          </w:p>
        </w:tc>
      </w:tr>
      <w:tr w:rsidR="00541E03" w:rsidRPr="00541E03" w14:paraId="0BB5F43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648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880 // Mir379 // microRNA 379 // 12|12 // 7238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38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37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30B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8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C0E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8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AD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7678</w:t>
            </w:r>
          </w:p>
        </w:tc>
      </w:tr>
      <w:tr w:rsidR="00541E03" w:rsidRPr="00541E03" w14:paraId="606C72D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8CA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971 // Mir451 // microRNA 451 // 11|11 // 7238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708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45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DC0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99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1BC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CC8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899</w:t>
            </w:r>
          </w:p>
        </w:tc>
      </w:tr>
      <w:tr w:rsidR="00541E03" w:rsidRPr="00541E03" w14:paraId="12DCD61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DF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30497 // Mir717 // microRNA 717 // X|X // 7515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C81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r71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727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304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79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57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2BF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846</w:t>
            </w:r>
          </w:p>
        </w:tc>
      </w:tr>
      <w:tr w:rsidR="00541E03" w:rsidRPr="00541E03" w14:paraId="308F34F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C42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1461 // Mknk1 // MAP kinase-interacting serine/threonine kinase 1 // 4 D1|4 // 1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70D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knk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1CC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14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15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B13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0603</w:t>
            </w:r>
          </w:p>
        </w:tc>
      </w:tr>
      <w:tr w:rsidR="00541E03" w:rsidRPr="00541E03" w14:paraId="5B8B6EF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F6C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9543 // Mlf1 // myeloid leukemia factor 1 // 3 E1|3 31.0 cM // 17349 /// NM_0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B3E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lf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00E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95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8E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6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A10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3837</w:t>
            </w:r>
          </w:p>
        </w:tc>
      </w:tr>
      <w:tr w:rsidR="00541E03" w:rsidRPr="00541E03" w14:paraId="3AEC336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94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25962 // Mmachc // methylmalonic aciduria cblC type, with homocystinuria // 4|4 C7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66F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machc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EEE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9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B21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E41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223</w:t>
            </w:r>
          </w:p>
        </w:tc>
      </w:tr>
      <w:tr w:rsidR="00541E03" w:rsidRPr="00541E03" w14:paraId="6DC4F4A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CEB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839 // Mmadhc // methylmalonic aciduria (cobalamin deficiency) cblD type, with h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A22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madhc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207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8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13F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635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112</w:t>
            </w:r>
          </w:p>
        </w:tc>
      </w:tr>
      <w:tr w:rsidR="00541E03" w:rsidRPr="00541E03" w14:paraId="7121B37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2BD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NM_032007 // Mmp1b // matrix metallopeptidase 1b (interstitial collagenase) // 9 A1|9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001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mp1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36C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20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F6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61C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481</w:t>
            </w:r>
          </w:p>
        </w:tc>
      </w:tr>
      <w:tr w:rsidR="00541E03" w:rsidRPr="00541E03" w14:paraId="1A0127E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1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610 // Mmp2 // matrix metallopeptidase 2 // 8 C5|8 44.0 cM // 17390 /// ENSMUST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634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mp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867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6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83D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907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3</w:t>
            </w:r>
          </w:p>
        </w:tc>
      </w:tr>
      <w:tr w:rsidR="00541E03" w:rsidRPr="00541E03" w14:paraId="2938186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9AB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M_003086592 // Mrgprb13 // MAS-related GPR, member B13 // 7 B4|7 // 6201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05E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rgprb1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EA7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M_0030865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EED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8CB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62267</w:t>
            </w:r>
          </w:p>
        </w:tc>
      </w:tr>
      <w:tr w:rsidR="00541E03" w:rsidRPr="00541E03" w14:paraId="10E2FD7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4C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531 // Mrgprb2 // MAS-related GPR, member B2 // 7 B4|7 // 243979 /// ENSMUST00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6A3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rgprb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D11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55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96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2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3BA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2667</w:t>
            </w:r>
          </w:p>
        </w:tc>
      </w:tr>
      <w:tr w:rsidR="00541E03" w:rsidRPr="00541E03" w14:paraId="7E93B9C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939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788 // Mthfd2l // methylenetetrahydrofolate dehydrogenase (NADP+ dependent) 2-lik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A1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thfd2l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D00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7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DC8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4F0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7196</w:t>
            </w:r>
          </w:p>
        </w:tc>
      </w:tr>
      <w:tr w:rsidR="00541E03" w:rsidRPr="00541E03" w14:paraId="7044648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983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829 // Mthfs // 5, 10-methenyltetrahydrofolate synthetase // 9 E3.1|9 // 107885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0B3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thf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AD3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8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646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AC6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329</w:t>
            </w:r>
          </w:p>
        </w:tc>
      </w:tr>
      <w:tr w:rsidR="00541E03" w:rsidRPr="00541E03" w14:paraId="6B15BBA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4D9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128 // Mtr // 5-methyltetrahydrofolate-homocysteine methyltransferase // 13 A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26E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t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0FF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1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381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F31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734</w:t>
            </w:r>
          </w:p>
        </w:tc>
      </w:tr>
      <w:tr w:rsidR="00541E03" w:rsidRPr="00541E03" w14:paraId="26880A4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F10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709 // Mycn // v-myc myelocytomatosis viral related oncogene, neuroblastoma deriv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663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cn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18C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7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B78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42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673</w:t>
            </w:r>
          </w:p>
        </w:tc>
      </w:tr>
      <w:tr w:rsidR="00541E03" w:rsidRPr="00541E03" w14:paraId="142EC5F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F6C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370 // Myst1 // MYST histone acetyltransferase 1 // 7 F3|7 57.0 cM // 67773 /// 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C20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st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8EA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3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AB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CFD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5818</w:t>
            </w:r>
          </w:p>
        </w:tc>
      </w:tr>
      <w:tr w:rsidR="00541E03" w:rsidRPr="00541E03" w14:paraId="4FAAEDD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AA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93775 // Myt1l // myelin transcription factor 1-like // 12 A2|12 14.0 cM // 17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A09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t1l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21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937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A7A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5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8DE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399</w:t>
            </w:r>
          </w:p>
        </w:tc>
      </w:tr>
      <w:tr w:rsidR="00541E03" w:rsidRPr="00541E03" w14:paraId="7221C90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0D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7098 // Nacc2 // nucleus accumbens associated 2, BEN and BTB (POZ) domain cont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107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cc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199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70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DC8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868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376</w:t>
            </w:r>
          </w:p>
        </w:tc>
      </w:tr>
      <w:tr w:rsidR="00541E03" w:rsidRPr="00541E03" w14:paraId="1209C41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054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872 // Naip2 // NLR family, apoptosis inhibitory protein 2 // 13 D1|13 54.0 cM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B9D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ip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AF5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8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693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2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222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4678</w:t>
            </w:r>
          </w:p>
        </w:tc>
      </w:tr>
      <w:tr w:rsidR="00541E03" w:rsidRPr="00541E03" w14:paraId="282F831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F6A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1432 // Nap1l5 // nucleosome assembly protein 1-like 5 // 6|6 C1 // 58243 /// ENS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3D4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ap1l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AEE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14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984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82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7C0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1213</w:t>
            </w:r>
          </w:p>
        </w:tc>
      </w:tr>
      <w:tr w:rsidR="00541E03" w:rsidRPr="00541E03" w14:paraId="27C7BE2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118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675 // Nbl1 // neuroblastoma, suppression of tumorigenicity 1 // 4 D3|4 70.0 cM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0B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bl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7F0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6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243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FE1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7134</w:t>
            </w:r>
          </w:p>
        </w:tc>
      </w:tr>
      <w:tr w:rsidR="00541E03" w:rsidRPr="00541E03" w14:paraId="31C7BA0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87D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752 // Nbn // nibrin // 4|4 A // 27354 /// ENSMUST00000029879 // Nbn // nibrin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A98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bn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88C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7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F14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641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3125</w:t>
            </w:r>
          </w:p>
        </w:tc>
      </w:tr>
      <w:tr w:rsidR="00541E03" w:rsidRPr="00541E03" w14:paraId="238B72A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FD2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2476 // Ndor1 // NADPH dependent diflavin oxidoreductase 1 // 2 A3|2 // 78797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8E0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dor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FDA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24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7F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1AB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3922</w:t>
            </w:r>
          </w:p>
        </w:tc>
      </w:tr>
      <w:tr w:rsidR="00541E03" w:rsidRPr="00541E03" w14:paraId="2375787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ABB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14386 // Nedd4l // neural precursor cell expressed, developmentally down-regula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20F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dd4l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88A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143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627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8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C20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0322</w:t>
            </w:r>
          </w:p>
        </w:tc>
      </w:tr>
      <w:tr w:rsidR="00541E03" w:rsidRPr="00541E03" w14:paraId="7A55944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D18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9671 // Net1 // neuroepithelial cell transforming gene 1 // 13 A1|13 // 56349 /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603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t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0A1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6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656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2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181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1892</w:t>
            </w:r>
          </w:p>
        </w:tc>
      </w:tr>
      <w:tr w:rsidR="00541E03" w:rsidRPr="00541E03" w14:paraId="19125E0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450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64109 // Nfatc1 // nuclear factor of activated T-cells, cytoplasmic, calcineuri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C97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fatc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51A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641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F86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9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D8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902</w:t>
            </w:r>
          </w:p>
        </w:tc>
      </w:tr>
      <w:tr w:rsidR="00541E03" w:rsidRPr="00541E03" w14:paraId="089C25C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D2A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53578 // Nipa1 // non imprinted in Prader-Willi/Angelman syndrome 1 homolog (human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80D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ipa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200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535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CD6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0E9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1931</w:t>
            </w:r>
          </w:p>
        </w:tc>
      </w:tr>
      <w:tr w:rsidR="00541E03" w:rsidRPr="00541E03" w14:paraId="16C3171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E6E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25937 // Nkap // NFKB activating protein // X A3.3 // 67050 /// ENSMUST00000016553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50A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kap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0DB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9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8A8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8E2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0756</w:t>
            </w:r>
          </w:p>
        </w:tc>
      </w:tr>
      <w:tr w:rsidR="00541E03" w:rsidRPr="00541E03" w14:paraId="24625B5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60F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719 // Nkapl // NFKB activating protein-like // 13 A3.1|13 // 66707 /// ENSMUST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DA3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kapl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241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7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363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78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3122</w:t>
            </w:r>
          </w:p>
        </w:tc>
      </w:tr>
      <w:tr w:rsidR="00541E03" w:rsidRPr="00541E03" w14:paraId="464E7F2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BB0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8666 // Nlgn1 // neuroligin 1 // 3 A3|3 // 192167 /// ENSMUST00000099182 // A830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D6E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lgn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5FC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86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969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78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845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538</w:t>
            </w:r>
          </w:p>
        </w:tc>
      </w:tr>
      <w:tr w:rsidR="00541E03" w:rsidRPr="00541E03" w14:paraId="01507C6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DA6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928 // Notch2 // Notch gene homolog 2 (Drosophila) // 3 F2.2|3 45.6 cM // 18129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9C2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tch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71F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09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081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41C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945</w:t>
            </w:r>
          </w:p>
        </w:tc>
      </w:tr>
      <w:tr w:rsidR="00541E03" w:rsidRPr="00541E03" w14:paraId="708508C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505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780 // Npas3 // neuronal PAS domain protein 3 // 12 C1|12 // 27386 /// ENSMUST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054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pas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5AD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7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897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1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AB5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184</w:t>
            </w:r>
          </w:p>
        </w:tc>
      </w:tr>
      <w:tr w:rsidR="00541E03" w:rsidRPr="00541E03" w14:paraId="4956998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3C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3409 // Npc2 // Niemann Pick type C2 // 12 D1|12 // 67963 /// ENSMUST00000021668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C5A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pc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0D9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34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EC8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403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418</w:t>
            </w:r>
          </w:p>
        </w:tc>
      </w:tr>
      <w:tr w:rsidR="00541E03" w:rsidRPr="00541E03" w14:paraId="12ECCA8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AD7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77511 // Npffr1 // neuropeptide FF receptor 1 // 10 B4|10 // 237362 /// ENSMUST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E87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pffr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3FA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775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A1E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A41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9921</w:t>
            </w:r>
          </w:p>
        </w:tc>
      </w:tr>
      <w:tr w:rsidR="00541E03" w:rsidRPr="00541E03" w14:paraId="52CDB09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CF1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64035 // Ntf3 // neurotrophin 3 // 6 F3|6 61.0 cM // 18205 /// NM_001164034 // 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8F5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tf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9D1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640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A80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6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A81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8364</w:t>
            </w:r>
          </w:p>
        </w:tc>
      </w:tr>
      <w:tr w:rsidR="00541E03" w:rsidRPr="00541E03" w14:paraId="7B345F9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146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501 // Ntng2 // netrin G2 // 2 B|2 18.0 cM // 171171 /// NM_133500 // Ntng2 // n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95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tng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3A9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5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77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DEE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507</w:t>
            </w:r>
          </w:p>
        </w:tc>
      </w:tr>
      <w:tr w:rsidR="00541E03" w:rsidRPr="00541E03" w14:paraId="36E9786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61D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 xml:space="preserve">NM_153092 // Nupl2 // nucleoporin like 2 // 5 A3|5 // 231042 /// ENSMUST00000049887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74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pl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A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530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045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3B8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247</w:t>
            </w:r>
          </w:p>
        </w:tc>
      </w:tr>
      <w:tr w:rsidR="00541E03" w:rsidRPr="00541E03" w14:paraId="50CBB1A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7A9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068 // Olfml2b // olfactomedin-like 2B // 1 H3|1 // 320078 /// ENSMUST000000467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A0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lfml2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6FF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0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30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088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66</w:t>
            </w:r>
          </w:p>
        </w:tc>
      </w:tr>
      <w:tr w:rsidR="00541E03" w:rsidRPr="00541E03" w14:paraId="191E8F1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3B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6439 // Olfr937 // olfactory receptor 937 // 9 A5|9 // 258431 /// ENSMUST0000005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0E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lfr93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B54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64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B69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3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AF7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267</w:t>
            </w:r>
          </w:p>
        </w:tc>
      </w:tr>
      <w:tr w:rsidR="00541E03" w:rsidRPr="00541E03" w14:paraId="2023D1C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794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6435 // Olfr993 // olfactory receptor 993 // 2 D|2 // 258427 /// ENSMUST00000099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EE9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lfr99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A66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64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54B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4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037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1317</w:t>
            </w:r>
          </w:p>
        </w:tc>
      </w:tr>
      <w:tr w:rsidR="00541E03" w:rsidRPr="00541E03" w14:paraId="166551C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042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81848 // Optn // optineurin // 2 A1|2 0.5 cM // 71648 /// ENSMUST00000114996 // Op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465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ptn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8E7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818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2A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19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3C4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5641</w:t>
            </w:r>
          </w:p>
        </w:tc>
      </w:tr>
      <w:tr w:rsidR="00541E03" w:rsidRPr="00541E03" w14:paraId="60AADA1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C95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ENSMUST00000099933 // P2rx3 // purinergic receptor P2X, ligand-gated ion channel, 3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A8C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2rx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DD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NSMUST000000999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A15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897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605</w:t>
            </w:r>
          </w:p>
        </w:tc>
      </w:tr>
      <w:tr w:rsidR="00541E03" w:rsidRPr="00541E03" w14:paraId="148A303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B81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33321 // P2rx5 // purinergic receptor P2X, ligand-gated ion channel, 5 // 11|11 B5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581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2rx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441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33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23F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98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9303</w:t>
            </w:r>
          </w:p>
        </w:tc>
      </w:tr>
      <w:tr w:rsidR="00541E03" w:rsidRPr="00541E03" w14:paraId="1E7F319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C0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772 // P2ry1 // purinergic receptor P2Y, G-protein coupled 1 // 3 D|3 // 18441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DC9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2ry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685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7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C97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B23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817</w:t>
            </w:r>
          </w:p>
        </w:tc>
      </w:tr>
      <w:tr w:rsidR="00541E03" w:rsidRPr="00541E03" w14:paraId="02B87C5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26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9482 // Panx1 // pannexin 1 // 9 A2|9 // 55991 /// ENSMUST00000056755 // Panx1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E9A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nx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833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4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3BA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8CD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9106</w:t>
            </w:r>
          </w:p>
        </w:tc>
      </w:tr>
      <w:tr w:rsidR="00541E03" w:rsidRPr="00541E03" w14:paraId="3D93290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72A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454 // Panx3 // pannexin 3 // 9 A4|9 // 208098 /// ENSMUST00000011262 // Panx3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F7A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nx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14E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4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042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BC5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659</w:t>
            </w:r>
          </w:p>
        </w:tc>
      </w:tr>
      <w:tr w:rsidR="00541E03" w:rsidRPr="00541E03" w14:paraId="5E35AD7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7EF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414 // Paqr9 // progestin and adipoQ receptor family member IX // 9 E3.3|9 // 7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A4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qr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12B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4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BA8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572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0283</w:t>
            </w:r>
          </w:p>
        </w:tc>
      </w:tr>
      <w:tr w:rsidR="00541E03" w:rsidRPr="00541E03" w14:paraId="5D3B46E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B72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781 // Pax3 // paired box gene 3 // 1 C4|1 44.0 cM // 18505 /// NM_001159520 // P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1AF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x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705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7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B34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72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034</w:t>
            </w:r>
          </w:p>
        </w:tc>
      </w:tr>
      <w:tr w:rsidR="00541E03" w:rsidRPr="00541E03" w14:paraId="042F2F3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30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3115 // Pcdh15 // protocadherin 15 // 10 B5.3|10 40.2 cM // 11994 /// NM_0011427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189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cdh1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40C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31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100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0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881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2318</w:t>
            </w:r>
          </w:p>
        </w:tc>
      </w:tr>
      <w:tr w:rsidR="00541E03" w:rsidRPr="00541E03" w14:paraId="67FDEEF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796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3136 // Pcdhb11 // protocadherin beta 11 // 18 B3|18 // 93882 /// ENSMUST0000005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BE3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cdhb1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B8A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31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418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6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985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3639</w:t>
            </w:r>
          </w:p>
        </w:tc>
      </w:tr>
      <w:tr w:rsidR="00541E03" w:rsidRPr="00541E03" w14:paraId="66B0D03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692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3141 // Pcdhb16 // protocadherin beta 16 // 18 B3|18 // 93887 /// ENSMUST0000005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B47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cdhb1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150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31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27D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4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912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376</w:t>
            </w:r>
          </w:p>
        </w:tc>
      </w:tr>
      <w:tr w:rsidR="00541E03" w:rsidRPr="00541E03" w14:paraId="5A0B629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FDF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3143 // Pcdhb18 // protocadherin beta 18 // 18 B3|18 // 93889 /// ENSMUST0000005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A03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cdhb1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090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31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DBF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296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2686</w:t>
            </w:r>
          </w:p>
        </w:tc>
      </w:tr>
      <w:tr w:rsidR="00541E03" w:rsidRPr="00541E03" w14:paraId="09AEE4B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F77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3132 // Pcdhb7 // protocadherin beta 7 // 18 B3|18 // 93878 /// ENSMUST000000530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B4C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cdhb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E54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31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9B0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9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306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686</w:t>
            </w:r>
          </w:p>
        </w:tc>
      </w:tr>
      <w:tr w:rsidR="00541E03" w:rsidRPr="00541E03" w14:paraId="46B6194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1FA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8668 // Pde12 // phosphodiesterase 12 // 14 A3|14 // 211948 /// ENSMUST000000529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A44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de1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1F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86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0D9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84D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5242</w:t>
            </w:r>
          </w:p>
        </w:tc>
      </w:tr>
      <w:tr w:rsidR="00541E03" w:rsidRPr="00541E03" w14:paraId="7214C49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853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1483 // Pex5l // peroxisomal biogenesis factor 5-like // 3|3 B // 58869 /// NM_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99A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ex5l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3DA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14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947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9BF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26</w:t>
            </w:r>
          </w:p>
        </w:tc>
      </w:tr>
      <w:tr w:rsidR="00541E03" w:rsidRPr="00541E03" w14:paraId="1A80A70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085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488 // Pex6 // peroxisomal biogenesis factor 6 // 17 C|17 // 224824 /// ENSMUST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99B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ex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B5B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4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D1A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6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C94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8653</w:t>
            </w:r>
          </w:p>
        </w:tc>
      </w:tr>
      <w:tr w:rsidR="00541E03" w:rsidRPr="00541E03" w14:paraId="02BEE1E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53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402 // Pglyrp1 // peptidoglycan recognition protein 1 // 7|7 A3 // 21946 /// ENS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9EC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glyr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053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4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509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98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142</w:t>
            </w:r>
          </w:p>
        </w:tc>
      </w:tr>
      <w:tr w:rsidR="00541E03" w:rsidRPr="00541E03" w14:paraId="22C7898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3BA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153412 // Phldb2 // pleckstrin homology-like domain, family B, member 2 // 16 B5|1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625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ldb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BC8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534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A33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7D5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98</w:t>
            </w:r>
          </w:p>
        </w:tc>
      </w:tr>
      <w:tr w:rsidR="00541E03" w:rsidRPr="00541E03" w14:paraId="58E4CDA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F37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836 // Plin3 // perilipin 3 // 17|17 D // 66905 /// ENSMUST00000019726 // Plin3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DEC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lin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EA6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8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67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AA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165</w:t>
            </w:r>
          </w:p>
        </w:tc>
      </w:tr>
      <w:tr w:rsidR="00541E03" w:rsidRPr="00541E03" w14:paraId="6CF62D4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B3C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0305 // Pmp2 // peripheral myelin protein 2 // 3 A1|3 3.9 cM // 18857 /// ENSMU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3FF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mp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D7C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03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8A9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62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C39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189</w:t>
            </w:r>
          </w:p>
        </w:tc>
      </w:tr>
      <w:tr w:rsidR="00541E03" w:rsidRPr="00541E03" w14:paraId="0E33B82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106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27002 // Polr2d // polymerase (RNA) II (DNA directed) polypeptide D // 18|18 B2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38F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lr2d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DA0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70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77F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145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6565</w:t>
            </w:r>
          </w:p>
        </w:tc>
      </w:tr>
      <w:tr w:rsidR="00541E03" w:rsidRPr="00541E03" w14:paraId="3C1946E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722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895 // Pomc // pro-opiomelanocortin-alpha // 12 A1.1|12 4.0 cM // 18976 /// ENSMU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6FB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mc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D3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88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11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F55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6916</w:t>
            </w:r>
          </w:p>
        </w:tc>
      </w:tr>
      <w:tr w:rsidR="00541E03" w:rsidRPr="00541E03" w14:paraId="0B9A425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D12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1134 // Pon1 // paraoxonase 1 // 6 A2|6 0.5 cM // 18979 /// ENSMUST00000002663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98B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n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6C4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1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20A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959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965</w:t>
            </w:r>
          </w:p>
        </w:tc>
      </w:tr>
      <w:tr w:rsidR="00541E03" w:rsidRPr="00541E03" w14:paraId="1DCB006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ADB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307 // Ppp1r12b // protein phosphatase 1, regulatory (inhibitor) subunit 12B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27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pp1r12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190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3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0DA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1C2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73</w:t>
            </w:r>
          </w:p>
        </w:tc>
      </w:tr>
      <w:tr w:rsidR="00541E03" w:rsidRPr="00541E03" w14:paraId="0E22AD4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4F2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6764 // Prdx4 // peroxiredoxin 4 // X F3|X 67.7 cM // 53381 /// ENSMUST000000263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96A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dx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739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67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2E8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F63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9036</w:t>
            </w:r>
          </w:p>
        </w:tc>
      </w:tr>
      <w:tr w:rsidR="00541E03" w:rsidRPr="00541E03" w14:paraId="63009C0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EB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NM_029355 // Prl7b1 // prolactin family 7, subfamily b, member 1 // 13 A3.1|13 // 755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2FD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l7b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6E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3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8A3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A72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736</w:t>
            </w:r>
          </w:p>
        </w:tc>
      </w:tr>
      <w:tr w:rsidR="00541E03" w:rsidRPr="00541E03" w14:paraId="33E9120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80C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120 // Prl7d1 // prolactin family 7, subfamily d, member 1 // 13 A3.1|13 // 188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2FC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l7d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05E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1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8CB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7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36D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356</w:t>
            </w:r>
          </w:p>
        </w:tc>
      </w:tr>
      <w:tr w:rsidR="00541E03" w:rsidRPr="00541E03" w14:paraId="16E9B92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5F4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169 // Prlr // prolactin receptor // 15 A1|15 4.6 cM // 19116 /// ENSMUST000001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DA4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l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10E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0D8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33A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7132</w:t>
            </w:r>
          </w:p>
        </w:tc>
      </w:tr>
      <w:tr w:rsidR="00541E03" w:rsidRPr="00541E03" w14:paraId="71BC1C8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C4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1499 // Prp2 // proline rich protein 2 // 6 G1|6 // 83380 /// NM_031499 // Prp2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445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p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C9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14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722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8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151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0407</w:t>
            </w:r>
          </w:p>
        </w:tc>
      </w:tr>
      <w:tr w:rsidR="00541E03" w:rsidRPr="00541E03" w14:paraId="75AAA10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F12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01077363 // Ptbp1 // polypyrimidine tract binding protein 1 // 10 C1|10 43.0 cM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797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b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C8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773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22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6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64D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0622</w:t>
            </w:r>
          </w:p>
        </w:tc>
      </w:tr>
      <w:tr w:rsidR="00541E03" w:rsidRPr="00541E03" w14:paraId="31F2918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06C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783 // Ptges2 // prostaglandin E synthase 2 // 2 B|2 // 96979 /// ENSMUST000000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983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ges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8DD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7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EBF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1B9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345</w:t>
            </w:r>
          </w:p>
        </w:tc>
      </w:tr>
      <w:tr w:rsidR="00541E03" w:rsidRPr="00541E03" w14:paraId="14B2DEF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13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9766 // Ptges3 // prostaglandin E synthase 3 (cytosolic) // 10 D3|10 // 56351 /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1C6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ges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A9A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7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360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5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7EC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7832</w:t>
            </w:r>
          </w:p>
        </w:tc>
      </w:tr>
      <w:tr w:rsidR="00541E03" w:rsidRPr="00541E03" w14:paraId="1E8C9E3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D20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0623 // Pth // parathyroid hormone // 7 F|7 52.5 cM // 19226 /// ENSMUST00000079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E24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h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B80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06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E1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4A3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0353</w:t>
            </w:r>
          </w:p>
        </w:tc>
      </w:tr>
      <w:tr w:rsidR="00541E03" w:rsidRPr="00541E03" w14:paraId="5C69E0A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633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1207 // Ptpn3 // protein tyrosine phosphatase, non-receptor type 3 // 4 B3|4 27.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40D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tpn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899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2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88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DD2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649</w:t>
            </w:r>
          </w:p>
        </w:tc>
      </w:tr>
      <w:tr w:rsidR="00541E03" w:rsidRPr="00541E03" w14:paraId="119FF51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7A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000 // Rab24 // RAB24, member RAS oncogene family // 13 B1|13 36.0 cM // 19336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81E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b2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6B4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E77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CEC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22</w:t>
            </w:r>
          </w:p>
        </w:tc>
      </w:tr>
      <w:tr w:rsidR="00541E03" w:rsidRPr="00541E03" w14:paraId="14B09E7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9DA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232 // Rad1 // RAD1 homolog (S. pombe) // 15|15 A2 // 19355 /// ENSMUST00000022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7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d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ED4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2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C2A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10B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5269</w:t>
            </w:r>
          </w:p>
        </w:tc>
      </w:tr>
      <w:tr w:rsidR="00541E03" w:rsidRPr="00541E03" w14:paraId="4229DF4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E86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8702 // Radil // Ras association and DIL domains // 5 G2|5 // 231858 /// ENSMUST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CC3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dil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6C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87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773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AC9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649</w:t>
            </w:r>
          </w:p>
        </w:tc>
      </w:tr>
      <w:tr w:rsidR="00541E03" w:rsidRPr="00541E03" w14:paraId="48579F1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4AE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391 // Ran // RAN, member RAS oncogene family // 5 G1.3|5 // 19384 /// BC083356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954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n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927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39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AD6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4D6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836</w:t>
            </w:r>
          </w:p>
        </w:tc>
      </w:tr>
      <w:tr w:rsidR="00541E03" w:rsidRPr="00541E03" w14:paraId="5006504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09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243 // Rarb // retinoic acid receptor, beta // 14 1.5 cM|14 A1-A3 // 218772 /// 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66D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r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BD4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2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A2E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1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89E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4323</w:t>
            </w:r>
          </w:p>
        </w:tc>
      </w:tr>
      <w:tr w:rsidR="00541E03" w:rsidRPr="00541E03" w14:paraId="7344F2A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C86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7852 // Rarres2 // retinoic acid receptor responder (tazarotene induced) 2 // 6 B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EC2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rres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A55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78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2EB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AF3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4115</w:t>
            </w:r>
          </w:p>
        </w:tc>
      </w:tr>
      <w:tr w:rsidR="00541E03" w:rsidRPr="00541E03" w14:paraId="7596F1B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F62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914 // Rasa4 // RAS p21 protein activator 4 // 5 G2|5 // 54153 /// NM_001039103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5D7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sa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28A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9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4B6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D6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73</w:t>
            </w:r>
          </w:p>
        </w:tc>
      </w:tr>
      <w:tr w:rsidR="00541E03" w:rsidRPr="00541E03" w14:paraId="4F422D0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E60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644 // Rasal2 // RAS protein activator like 2 // 1 H1|1 // 226525 /// ENSMUST0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B6D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asal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2C7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6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C87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709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75</w:t>
            </w:r>
          </w:p>
        </w:tc>
      </w:tr>
      <w:tr w:rsidR="00541E03" w:rsidRPr="00541E03" w14:paraId="19F72F6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DC5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869 // Rbm14 // RNA binding motif protein 14 // 19 A|19 // 56275 /// ENSMUST00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4F3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bm1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D75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8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DC7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2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4DE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1193</w:t>
            </w:r>
          </w:p>
        </w:tc>
      </w:tr>
      <w:tr w:rsidR="00541E03" w:rsidRPr="00541E03" w14:paraId="2EB9047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04E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549 // Rcan1 // regulator of calcineurin 1 // 16 C4|16 62.0 cM // 54720 /// N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9E8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can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CE9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815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D15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10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EA4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49</w:t>
            </w:r>
          </w:p>
        </w:tc>
      </w:tr>
      <w:tr w:rsidR="00541E03" w:rsidRPr="00541E03" w14:paraId="718C212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902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4006 // Rdh5 // retinol dehydrogenase 5 // 10 D3|10 72.0 cM // 19682 /// ENSMUST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8D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dh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3C6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40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9D5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6BC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651</w:t>
            </w:r>
          </w:p>
        </w:tc>
      </w:tr>
      <w:tr w:rsidR="00541E03" w:rsidRPr="00541E03" w14:paraId="0C6FF3C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261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446 // Rgs19 // regulator of G-protein signaling 19 // 2 H4|2 45.0 cM // 56470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FDA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gs1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B93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4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42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13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F62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479</w:t>
            </w:r>
          </w:p>
        </w:tc>
      </w:tr>
      <w:tr w:rsidR="00541E03" w:rsidRPr="00541E03" w14:paraId="1F210DF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654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95748 // Rgs22 // regulator of G-protein signalling 22 // 15 B3.1|15 // 626596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0C1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gs2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840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957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B01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5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C27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7113</w:t>
            </w:r>
          </w:p>
        </w:tc>
      </w:tr>
      <w:tr w:rsidR="00541E03" w:rsidRPr="00541E03" w14:paraId="3DA5E37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91C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566 // Rhog // ras homolog gene family, member G // 7|7 F1 // 56212 /// ENSMUST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5F1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hog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AE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5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B45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CE2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8011</w:t>
            </w:r>
          </w:p>
        </w:tc>
      </w:tr>
      <w:tr w:rsidR="00541E03" w:rsidRPr="00541E03" w14:paraId="72A19D4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226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999 // Rhot2 // ras homolog gene family, member T2 // 17 A3.3|17 11.6 cM // 214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788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hot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765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9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B00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8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138</w:t>
            </w:r>
          </w:p>
        </w:tc>
      </w:tr>
      <w:tr w:rsidR="00541E03" w:rsidRPr="00541E03" w14:paraId="3CF1B96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986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3271 // Rims2 // regulating synaptic membrane exocytosis 2 // 15 C|15 16.0 cM // 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C1A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ims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E9A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532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782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F4E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451</w:t>
            </w:r>
          </w:p>
        </w:tc>
      </w:tr>
      <w:tr w:rsidR="00541E03" w:rsidRPr="00541E03" w14:paraId="1FB41B7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A30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82929 // Rims3 // regulating synaptic membrane exocytosis 3 // 4 D2.2|4 // 242662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DC2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ims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810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829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167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19C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236</w:t>
            </w:r>
          </w:p>
        </w:tc>
      </w:tr>
      <w:tr w:rsidR="00541E03" w:rsidRPr="00541E03" w14:paraId="43A5C9F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84F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NSMUST00000131035 // Rnf213 // ring finger protein 213 // 11 E2|11 75.0 cM // 6725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C9D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nf21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D0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NSMUST000001310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A2E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9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C19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853</w:t>
            </w:r>
          </w:p>
        </w:tc>
      </w:tr>
      <w:tr w:rsidR="00541E03" w:rsidRPr="00541E03" w14:paraId="67BF5C8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399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99632 // Rnf39 // ring finger protein 39 // 17 B1|17 // 386454 /// ENSMUST000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169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nf3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769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996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73D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1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447</w:t>
            </w:r>
          </w:p>
        </w:tc>
      </w:tr>
      <w:tr w:rsidR="00541E03" w:rsidRPr="00541E03" w14:paraId="5F0451C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3BD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998 // Rnft2 // ring finger protein, transmembrane 2 // 5 F|5 // 269695 /// NM_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0D1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nft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9D8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9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F9E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76D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394</w:t>
            </w:r>
          </w:p>
        </w:tc>
      </w:tr>
      <w:tr w:rsidR="00541E03" w:rsidRPr="00541E03" w14:paraId="0EC0609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FFB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NM_183263 // Rnmtl1 // RNA methyltransferase like 1 // 11 B5|11 // 67390 /// ENSMUST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D11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nmtl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242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832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492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23D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53</w:t>
            </w:r>
          </w:p>
        </w:tc>
      </w:tr>
      <w:tr w:rsidR="00541E03" w:rsidRPr="00541E03" w14:paraId="499E605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B7D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963 // Rps10 // ribosomal protein S10 // 17|17 B1 // 67097 /// ENSMUST000001148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2F9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s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52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59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7D1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00E-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AF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735</w:t>
            </w:r>
          </w:p>
        </w:tc>
      </w:tr>
      <w:tr w:rsidR="00541E03" w:rsidRPr="00541E03" w14:paraId="445A477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ED8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029 // Rpsa // ribosomal protein SA // 9 F4|9 71.0 cM // 16785 /// AF140348 // Rp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7BA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s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9C7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0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636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5EA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5891</w:t>
            </w:r>
          </w:p>
        </w:tc>
      </w:tr>
      <w:tr w:rsidR="00541E03" w:rsidRPr="00541E03" w14:paraId="46D8411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84A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898 // Rptor // regulatory associated protein of MTOR, complex 1 // 11 E2|11 // 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DD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pto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071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8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A5E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FFE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562</w:t>
            </w:r>
          </w:p>
        </w:tc>
      </w:tr>
      <w:tr w:rsidR="00541E03" w:rsidRPr="00541E03" w14:paraId="650CF41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5A2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306 // Rxrb // retinoid X receptor beta // 17 B1|17 18.49 cM // 20182 /// BC049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8B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xr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EDE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3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A65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34F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0636</w:t>
            </w:r>
          </w:p>
        </w:tc>
      </w:tr>
      <w:tr w:rsidR="00541E03" w:rsidRPr="00541E03" w14:paraId="64B4477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5EA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535 // Serpina12 // serine (or cysteine) peptidase inhibitor, clade A (alpha-1 a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813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rpina1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C0F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5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C77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0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936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394</w:t>
            </w:r>
          </w:p>
        </w:tc>
      </w:tr>
      <w:tr w:rsidR="00541E03" w:rsidRPr="00541E03" w14:paraId="67BDE69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60A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5123 // Setd6 // SET domain containing 6 // 8 D1|8 // 66083 /// ENSMUST000000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620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td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762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51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591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7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6D3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067</w:t>
            </w:r>
          </w:p>
        </w:tc>
      </w:tr>
      <w:tr w:rsidR="00541E03" w:rsidRPr="00541E03" w14:paraId="4350162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F70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220 // Sgk3 // serum/glucocorticoid regulated kinase 3 // 1 A2|1 7.5 cM // 1707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04D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gk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2C9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2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470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5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2E9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358</w:t>
            </w:r>
          </w:p>
        </w:tc>
      </w:tr>
      <w:tr w:rsidR="00541E03" w:rsidRPr="00541E03" w14:paraId="517B99A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5C1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943 // Sgms2 // sphingomyelin synthase 2 // 3 G3|3 // 74442 /// ENSMUST00000090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DC5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gms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CF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9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999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3EF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9517</w:t>
            </w:r>
          </w:p>
        </w:tc>
      </w:tr>
      <w:tr w:rsidR="00541E03" w:rsidRPr="00541E03" w14:paraId="0D46813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E63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382 // Six4 // sine oculis-related homeobox 4 homolog (Drosophila) // 12 C3|12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C52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x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EAF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3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137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4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25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906</w:t>
            </w:r>
          </w:p>
        </w:tc>
      </w:tr>
      <w:tr w:rsidR="00541E03" w:rsidRPr="00541E03" w14:paraId="1BCB686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FA9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4539 // Slamf7 // SLAM family member 7 // 1|1 H2 // 75345 /// ENSMUST00000062219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6A1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amf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0DB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45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B83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FF4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901</w:t>
            </w:r>
          </w:p>
        </w:tc>
      </w:tr>
      <w:tr w:rsidR="00541E03" w:rsidRPr="00541E03" w14:paraId="03E0325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7CA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415 // Slc10a6 // solute carrier family 10 (sodium/bile acid cotransporter famil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205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0a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094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4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10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B19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1175</w:t>
            </w:r>
          </w:p>
        </w:tc>
      </w:tr>
      <w:tr w:rsidR="00541E03" w:rsidRPr="00541E03" w14:paraId="2F8CCA3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317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649 // Slc12a6 // solute carrier family 12, member 6 // 2 E3|2 // 107723 /// NM_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1BC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2a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D66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6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BB8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236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194</w:t>
            </w:r>
          </w:p>
        </w:tc>
      </w:tr>
      <w:tr w:rsidR="00541E03" w:rsidRPr="00541E03" w14:paraId="75AC3F1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32E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53081 // Slc16a11 // solute carrier family 16 (monocarboxylic acid transporters), 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3F8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6a1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EAB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530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818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6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3AB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9945</w:t>
            </w:r>
          </w:p>
        </w:tc>
      </w:tr>
      <w:tr w:rsidR="00541E03" w:rsidRPr="00541E03" w14:paraId="0072C15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5F3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29842 // Slc16a6 // solute carrier family 16 (monocarboxylic acid transporters),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C9E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16a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249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298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CE7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34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466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4662</w:t>
            </w:r>
          </w:p>
        </w:tc>
      </w:tr>
      <w:tr w:rsidR="00541E03" w:rsidRPr="00541E03" w14:paraId="268EE13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856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6118 // Slc25a25 // solute carrier family 25 (mitochondrial carrier, phosphate car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B7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2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EB6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61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D1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6F2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5135</w:t>
            </w:r>
          </w:p>
        </w:tc>
      </w:tr>
      <w:tr w:rsidR="00541E03" w:rsidRPr="00541E03" w14:paraId="05275B9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ED3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331 // Slc25a37 // solute carrier family 25, member 37 // 14 D2|14 // 67712 /// 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3DB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5a3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23B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3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10F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229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863</w:t>
            </w:r>
          </w:p>
        </w:tc>
      </w:tr>
      <w:tr w:rsidR="00541E03" w:rsidRPr="00541E03" w14:paraId="6F04740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535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2880 // Slc29a1 // solute carrier family 29 (nucleoside transporters), member 1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875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9a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2B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28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0D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3CF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595</w:t>
            </w:r>
          </w:p>
        </w:tc>
      </w:tr>
      <w:tr w:rsidR="00541E03" w:rsidRPr="00541E03" w14:paraId="5F602CA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FA4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741 // Slc2a5 // solute carrier family 2 (facilitated glucose transporter), memb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1F1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2a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F5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7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A41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161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292</w:t>
            </w:r>
          </w:p>
        </w:tc>
      </w:tr>
      <w:tr w:rsidR="00541E03" w:rsidRPr="00541E03" w14:paraId="3B5839E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EB0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3286 // Slc30a10 // solute carrier family 30, member 10 // 1 H5|1 // 226781 /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B9B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0a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835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32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5CA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4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2C8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682</w:t>
            </w:r>
          </w:p>
        </w:tc>
      </w:tr>
      <w:tr w:rsidR="00541E03" w:rsidRPr="00541E03" w14:paraId="67C4B2B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FF2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35149 // Slc39a8 // solute carrier family 39 (metal ion transporter), member 8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4EE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39a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3C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351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DFE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2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8F5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387</w:t>
            </w:r>
          </w:p>
        </w:tc>
      </w:tr>
      <w:tr w:rsidR="00541E03" w:rsidRPr="00541E03" w14:paraId="31588A2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A8D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106 // Slc9a10 // solute carrier family 9, member 10 // 16 B5|16 // 208169 /// E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2CE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lc9a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8FF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1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AE4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5E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427</w:t>
            </w:r>
          </w:p>
        </w:tc>
      </w:tr>
      <w:tr w:rsidR="00541E03" w:rsidRPr="00541E03" w14:paraId="412D521E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B1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429 // Smndc1 // survival motor neuron domain containing 1 // 19 D2|19 // 76479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707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mndc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A5F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4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06A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CE1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1821</w:t>
            </w:r>
          </w:p>
        </w:tc>
      </w:tr>
      <w:tr w:rsidR="00541E03" w:rsidRPr="00541E03" w14:paraId="3B6F8EA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30F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213 // Smpd2 // sphingomyelin phosphodiesterase 2, neutral // 10 B2|10 // 20598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5C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mpd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F37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2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2ED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06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64</w:t>
            </w:r>
          </w:p>
        </w:tc>
      </w:tr>
      <w:tr w:rsidR="00541E03" w:rsidRPr="00541E03" w14:paraId="19325DC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C8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34046 // Snora61 // small nucleolar RNA, H/ACA box 61 // 4|4 // 10021744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F79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nora6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DF2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340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B4B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FF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383</w:t>
            </w:r>
          </w:p>
        </w:tc>
      </w:tr>
      <w:tr w:rsidR="00541E03" w:rsidRPr="00541E03" w14:paraId="56DA606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7DB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F357427 // Snord115 // Small nucleolar RNA, C/D Box 115 cluster // --- // 4939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D61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nord11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CB9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F3574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97B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B10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1172</w:t>
            </w:r>
          </w:p>
        </w:tc>
      </w:tr>
      <w:tr w:rsidR="00541E03" w:rsidRPr="00541E03" w14:paraId="2E82C9A5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9A8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8563 // Snord96a // small nucleolar RNA, C/D box 96A // 11|11 // 1002165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D71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nord96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166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R_0285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4C7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6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918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629</w:t>
            </w:r>
          </w:p>
        </w:tc>
      </w:tr>
      <w:tr w:rsidR="00541E03" w:rsidRPr="00541E03" w14:paraId="3F17D79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993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0889 // Sorcs2 // sortilin-related VPS10 domain containing receptor 2 // 5 B3|5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418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rcs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A53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08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58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8E3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567</w:t>
            </w:r>
          </w:p>
        </w:tc>
      </w:tr>
      <w:tr w:rsidR="00541E03" w:rsidRPr="00541E03" w14:paraId="77D2A82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F4B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233 // Sox1 // SRY-box containing gene 1 // 8 A1-A2|8 4.0 cM // 20664 /// ENSMUS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7B5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x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FCF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2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792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E2E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6837</w:t>
            </w:r>
          </w:p>
        </w:tc>
      </w:tr>
      <w:tr w:rsidR="00541E03" w:rsidRPr="00541E03" w14:paraId="0F7829B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0A7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 xml:space="preserve">NM_011896 // Spry1 // sprouty homolog 1 (Drosophila) // 3 B|3 // 24063 /// AF176903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59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pry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0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8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514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D2D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9688</w:t>
            </w:r>
          </w:p>
        </w:tc>
      </w:tr>
      <w:tr w:rsidR="00541E03" w:rsidRPr="00541E03" w14:paraId="75B3BB6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3B3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539 // Spsb2 // splA/ryanodine receptor domain and SOCS box containing 2 // 6 F2|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452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psb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2F7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5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140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4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B0B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064</w:t>
            </w:r>
          </w:p>
        </w:tc>
      </w:tr>
      <w:tr w:rsidR="00541E03" w:rsidRPr="00541E03" w14:paraId="4446B74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D3C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8873 // Srcin1 // SRC kinase signaling inhibitor 1 // 11 D|11 // 56013 /// ENSMUS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5B3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rcin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830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88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98C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2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412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576</w:t>
            </w:r>
          </w:p>
        </w:tc>
      </w:tr>
      <w:tr w:rsidR="00541E03" w:rsidRPr="00541E03" w14:paraId="126DE33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1D7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210 // Sv2c // synaptic vesicle glycoprotein 2c // 13 D1|13 // 75209 /// ENSMUST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B71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v2c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DAC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2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FF4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16D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324</w:t>
            </w:r>
          </w:p>
        </w:tc>
      </w:tr>
      <w:tr w:rsidR="00541E03" w:rsidRPr="00541E03" w14:paraId="06BCEA7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9BE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796 // Syncrip // synaptotagmin binding, cytoplasmic RNA interacting protein // 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2F8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yncrip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172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97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1DD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8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743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696</w:t>
            </w:r>
          </w:p>
        </w:tc>
      </w:tr>
      <w:tr w:rsidR="00541E03" w:rsidRPr="00541E03" w14:paraId="5EFE37E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056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79686 // Syne1 // synaptic nuclear envelope 1 // 10 A1|10 // 64009 /// NM_1533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597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yne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3A7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796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006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7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BA1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679</w:t>
            </w:r>
          </w:p>
        </w:tc>
      </w:tr>
      <w:tr w:rsidR="00541E03" w:rsidRPr="00541E03" w14:paraId="7F26D40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BB0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M_985548 // Syngap1 // synaptic Ras GTPase activating protein 1 homolog (rat) // 17 A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0B4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ynga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A54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M_9855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D83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38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089</w:t>
            </w:r>
          </w:p>
        </w:tc>
      </w:tr>
      <w:tr w:rsidR="00541E03" w:rsidRPr="00541E03" w14:paraId="44E02EA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629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207708 // Syngr1 // synaptogyrin 1 // 15 E1|15 // 20972 /// NM_009303 // Syngr1 // 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EDB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yngr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4BC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2077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19F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8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FE4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548</w:t>
            </w:r>
          </w:p>
        </w:tc>
      </w:tr>
      <w:tr w:rsidR="00541E03" w:rsidRPr="00541E03" w14:paraId="7F8A9FA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B6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170 // Szt2 // seizure threshold 2 // 4 D2.1|4 // 230676 /// ENSMUST00000075406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6CE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zt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FF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8EE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406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724</w:t>
            </w:r>
          </w:p>
        </w:tc>
      </w:tr>
      <w:tr w:rsidR="00541E03" w:rsidRPr="00541E03" w14:paraId="5086AE1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CDE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294 // Tanc1 // tetratricopeptide repeat, ankyrin repeat and coiled-coil containi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549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nc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A1A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982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CB0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6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98D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927</w:t>
            </w:r>
          </w:p>
        </w:tc>
      </w:tr>
      <w:tr w:rsidR="00541E03" w:rsidRPr="00541E03" w14:paraId="2F3E9F9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A79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21562 // Tas2r140 // taste receptor, type 2, member 140 // 6G1|6 63.6 cM // 387616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E9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as2r14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179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15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2BC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84A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8642</w:t>
            </w:r>
          </w:p>
        </w:tc>
      </w:tr>
      <w:tr w:rsidR="00541E03" w:rsidRPr="00541E03" w14:paraId="65F25BC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EC3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2005 // Tbx19 // T-box 19 // 1 H2|1 86.6 cM // 83993 /// ENSMUST00000027859 // Tbx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A2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bx1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C2F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20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285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3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A57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196</w:t>
            </w:r>
          </w:p>
        </w:tc>
      </w:tr>
      <w:tr w:rsidR="00541E03" w:rsidRPr="00541E03" w14:paraId="51E08CE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404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540 // Tcap // titin-cap // 11 D|11 // 21393 /// ENSMUST00000008021 // Tcap // ti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AD1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cap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37E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5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A6B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7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0E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089</w:t>
            </w:r>
          </w:p>
        </w:tc>
      </w:tr>
      <w:tr w:rsidR="00541E03" w:rsidRPr="00541E03" w14:paraId="413FDAC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F1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567 // Tead4 // TEA domain family member 4 // 6 F3|6 61.3 cM // 21679 /// NM_00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FB0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ead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D42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5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99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63E-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CE7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308</w:t>
            </w:r>
          </w:p>
        </w:tc>
      </w:tr>
      <w:tr w:rsidR="00541E03" w:rsidRPr="00541E03" w14:paraId="1E5A87E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1B2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365 // Tgfb1i1 // transforming growth factor beta 1 induced transcript 1 // 7|7 F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208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fb1i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C81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3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F2A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505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9596</w:t>
            </w:r>
          </w:p>
        </w:tc>
      </w:tr>
      <w:tr w:rsidR="00541E03" w:rsidRPr="00541E03" w14:paraId="6D6A50B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47A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53109 // Tgif2lx1 // TGFB-induced factor homeobox 2-like, X-linked 1 // X E1|X // 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4A4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if2lx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79D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531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AE4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2C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9376</w:t>
            </w:r>
          </w:p>
        </w:tc>
      </w:tr>
      <w:tr w:rsidR="00541E03" w:rsidRPr="00541E03" w14:paraId="03317C6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31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1579 // Tgtp1 // T-cell specific GTPase 1 // 11 B1.2|11 // 21822 /// NM_001145164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F5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gt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94F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5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D8A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6D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445</w:t>
            </w:r>
          </w:p>
        </w:tc>
      </w:tr>
      <w:tr w:rsidR="00541E03" w:rsidRPr="00541E03" w14:paraId="134F750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A73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6153 // Thrap3 // thyroid hormone receptor associated protein 3 // 4 D2.2|4 // 2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492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rap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D31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61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AC0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8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D1B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60216</w:t>
            </w:r>
          </w:p>
        </w:tc>
      </w:tr>
      <w:tr w:rsidR="00541E03" w:rsidRPr="00541E03" w14:paraId="081222F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6AF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590 // Timm17a // translocase of inner mitochondrial membrane 17a // 1|1 F // 2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BFF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imm17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892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5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56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49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D99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517</w:t>
            </w:r>
          </w:p>
        </w:tc>
      </w:tr>
      <w:tr w:rsidR="00541E03" w:rsidRPr="00541E03" w14:paraId="41AACFE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F87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602 // Tln1 // talin 1 // 4 B1|4 // 21894 /// ENSMUST00000030187 // Tln1 // tali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40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ln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885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6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000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AE6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663</w:t>
            </w:r>
          </w:p>
        </w:tc>
      </w:tr>
      <w:tr w:rsidR="00541E03" w:rsidRPr="00541E03" w14:paraId="2719F81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CD7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0682 // Tlr1 // toll-like receptor 1 // 5 C3.1|5 37.0 cM // 21897 /// ENSMUST00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440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lr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621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06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FA9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7FE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6947</w:t>
            </w:r>
          </w:p>
        </w:tc>
      </w:tr>
      <w:tr w:rsidR="00541E03" w:rsidRPr="00541E03" w14:paraId="2E1117E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BB4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25106 // Tmem201 // transmembrane protein 201 // 4 E2|4 76.4 cM // 230917 /// N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875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mem2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CC9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251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178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1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F7F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7898</w:t>
            </w:r>
          </w:p>
        </w:tc>
      </w:tr>
      <w:tr w:rsidR="00541E03" w:rsidRPr="00541E03" w14:paraId="1134850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68C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3321 // Tmem231 // transmembrane protein 231 // 8 E1|8 // 234740 /// ENSMUST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EB3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mem23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5A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0333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1F5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6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ADF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726</w:t>
            </w:r>
          </w:p>
        </w:tc>
      </w:tr>
      <w:tr w:rsidR="00541E03" w:rsidRPr="00541E03" w14:paraId="1395566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C63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425 // Tnfsf10 // tumor necrosis factor (ligand) superfamily, member 10 // 3 A3|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45C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nfsf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C66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4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02F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710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739</w:t>
            </w:r>
          </w:p>
        </w:tc>
      </w:tr>
      <w:tr w:rsidR="00541E03" w:rsidRPr="00541E03" w14:paraId="2497531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B73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3622 // Tnfsf13b // tumor necrosis factor (ligand) superfamily, member 13b // 8 A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6DE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nfsf13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33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36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F1B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959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3036</w:t>
            </w:r>
          </w:p>
        </w:tc>
      </w:tr>
      <w:tr w:rsidR="00541E03" w:rsidRPr="00541E03" w14:paraId="24DAD95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9C5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913 // Tox3 // TOX high mobility group box family member 3 // 8 C4|8 40.0 cM // 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55E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ox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638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9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0F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01F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095</w:t>
            </w:r>
          </w:p>
        </w:tc>
      </w:tr>
      <w:tr w:rsidR="00541E03" w:rsidRPr="00541E03" w14:paraId="1EC2683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AC9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718 // Traf3ip1 // TRAF3 interacting protein 1 // 1 D|1 // 74019 /// ENSMUST00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6D6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af3i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C95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87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C0C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63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938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1759</w:t>
            </w:r>
          </w:p>
        </w:tc>
      </w:tr>
      <w:tr w:rsidR="00541E03" w:rsidRPr="00541E03" w14:paraId="26C64912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1A9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508 // Trap1 // TNF receptor-associated protein 1 // 16 A1|16 1.8 cM // 68015 /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E79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a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9D0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5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49A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187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5199</w:t>
            </w:r>
          </w:p>
        </w:tc>
      </w:tr>
      <w:tr w:rsidR="00541E03" w:rsidRPr="00541E03" w14:paraId="35056B2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FCD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726 // Trdn // triadin // 10 A4|10 // 767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EB5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dn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78F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97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82F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02E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20764</w:t>
            </w:r>
          </w:p>
        </w:tc>
      </w:tr>
      <w:tr w:rsidR="00541E03" w:rsidRPr="00541E03" w14:paraId="53834A4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B42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NM_133975 // Trip12 // thyroid hormone receptor interactor 12 // 1 F|1 // 14897 /// EN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14D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ip1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449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9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149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BB4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1714</w:t>
            </w:r>
          </w:p>
        </w:tc>
      </w:tr>
      <w:tr w:rsidR="00541E03" w:rsidRPr="00541E03" w14:paraId="6FAF4DF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9A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639 // Trip6 // thyroid hormone receptor interactor 6 // 5 G2|5 // 22051 /// ENSM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9BC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ip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E93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6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F1D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7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944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2453</w:t>
            </w:r>
          </w:p>
        </w:tc>
      </w:tr>
      <w:tr w:rsidR="00541E03" w:rsidRPr="00541E03" w14:paraId="123CB16B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466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26642 // Trmt12 // tRNA methyltranferase 12 homolog (S. cerevisiae) // 15 D1|15 //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99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mt1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D9B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6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203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8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E83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043</w:t>
            </w:r>
          </w:p>
        </w:tc>
      </w:tr>
      <w:tr w:rsidR="00541E03" w:rsidRPr="00541E03" w14:paraId="2338D5D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202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13735 // Trp53bp1 // transformation related protein 53 binding protein 1 // 2 E5|2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45B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p53b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578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7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300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8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5F6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069</w:t>
            </w:r>
          </w:p>
        </w:tc>
      </w:tr>
      <w:tr w:rsidR="00541E03" w:rsidRPr="00541E03" w14:paraId="03018E5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C11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5767 // Ttpa // tocopherol (alpha) transfer protein // 4 A3|4 22.7 cM // 50500 /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98B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tp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2D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57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4DC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FA3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299</w:t>
            </w:r>
          </w:p>
        </w:tc>
      </w:tr>
      <w:tr w:rsidR="00541E03" w:rsidRPr="00541E03" w14:paraId="55BC056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2D0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657 // Tulp3 // tubby-like protein 3 // 6 F3|6 62.5 cM // 22158 /// ENSMUST000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E00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ulp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3FF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6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742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7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9CB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65923</w:t>
            </w:r>
          </w:p>
        </w:tc>
      </w:tr>
      <w:tr w:rsidR="00541E03" w:rsidRPr="00541E03" w14:paraId="1655B9B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047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8793 // Tyk2 // tyrosine kinase 2 // 9 A3|9 // 54721 /// ENSMUST00000001036 // Tyk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D36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yk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EAE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87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A8B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280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7557</w:t>
            </w:r>
          </w:p>
        </w:tc>
      </w:tr>
      <w:tr w:rsidR="00541E03" w:rsidRPr="00541E03" w14:paraId="7066EB1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7B6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1288 // Tyms // thymidylate synthase // 5 B1|5 18.2 cM // 22171 /// NR_033402 // T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AA5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ym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543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12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44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85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3BE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6865</w:t>
            </w:r>
          </w:p>
        </w:tc>
      </w:tr>
      <w:tr w:rsidR="00541E03" w:rsidRPr="00541E03" w14:paraId="6DE1D46C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2A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C025894 // Ubc // ubiquitin C // 5 G1.1|5 64.0 cM // 22190 /// ENSMUST00000100700 // G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D2C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bc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C2E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C0258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469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5EC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3968</w:t>
            </w:r>
          </w:p>
        </w:tc>
      </w:tr>
      <w:tr w:rsidR="00541E03" w:rsidRPr="00541E03" w14:paraId="61767681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29E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500 // Ubtd1 // ubiquitin domain containing 1 // 19 C3|19 // 226122 /// ENSMUST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11C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btd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17B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5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F32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7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450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234</w:t>
            </w:r>
          </w:p>
        </w:tc>
      </w:tr>
      <w:tr w:rsidR="00541E03" w:rsidRPr="00541E03" w14:paraId="03EFC72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1AB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918 // Usp25 // ubiquitin specific peptidase 25 // 16 C3.1|16 // 30940 /// ENSMUS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AEE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sp2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C3C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39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B10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6BA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63</w:t>
            </w:r>
          </w:p>
        </w:tc>
      </w:tr>
      <w:tr w:rsidR="00541E03" w:rsidRPr="00541E03" w14:paraId="7AA7CB9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E2B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682 // Utrn // utrophin // 10 A1|10 3.0 cM // 22288 /// ENSMUST00000076817 // Utr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14C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trn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7DD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6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C57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9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60E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6496</w:t>
            </w:r>
          </w:p>
        </w:tc>
      </w:tr>
      <w:tr w:rsidR="00541E03" w:rsidRPr="00541E03" w14:paraId="1753B09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511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0505 // Vav3 // vav 3 oncogene // 3 G1|3 // 57257 /// NM_146139 // Vav3 // vav 3 o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C4D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av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36E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05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609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4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FDD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63395</w:t>
            </w:r>
          </w:p>
        </w:tc>
      </w:tr>
      <w:tr w:rsidR="00541E03" w:rsidRPr="00541E03" w14:paraId="22401E7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AE1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504 // Vdr // vitamin D receptor // 15 F1|15 // 22337 /// ENSMUST00000023119 // V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E5D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d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9DD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5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DE3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46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06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443</w:t>
            </w:r>
          </w:p>
        </w:tc>
      </w:tr>
      <w:tr w:rsidR="00541E03" w:rsidRPr="00541E03" w14:paraId="13A0813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763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506 // Vegfc // vascular endothelial growth factor C // 8|8 B3 // 22341 /// ENSMU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A7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egfc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770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5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216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5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A45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4424</w:t>
            </w:r>
          </w:p>
        </w:tc>
      </w:tr>
      <w:tr w:rsidR="00541E03" w:rsidRPr="00541E03" w14:paraId="662EB650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F75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842 // Vmn1r69 // vomeronasal 1 receptor 69 // 7 A1|7 // 252904 /// ENSMUST000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99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mn1r6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E00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458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BA9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3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46B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3171</w:t>
            </w:r>
          </w:p>
        </w:tc>
      </w:tr>
      <w:tr w:rsidR="00541E03" w:rsidRPr="00541E03" w14:paraId="12CFB8A6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F5E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04626 // Vmn2r15 // vomeronasal 2, receptor 15 // 5 F|5 // 2112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71E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mn2r1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C1D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046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8EB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36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201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3643</w:t>
            </w:r>
          </w:p>
        </w:tc>
      </w:tr>
      <w:tr w:rsidR="00541E03" w:rsidRPr="00541E03" w14:paraId="383F4ED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64D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02580 // Vmn2r76 // vomeronasal 2, receptor 76 // 7 D3|7 // 6759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555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mn2r7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5D1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025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73A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87A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381</w:t>
            </w:r>
          </w:p>
        </w:tc>
      </w:tr>
      <w:tr w:rsidR="00541E03" w:rsidRPr="00541E03" w14:paraId="44A344F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406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M_003086154 // Vwa3b // von Willebrand factor A domain containing 3B // 1 B|1 // 708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EAF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wa3b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D21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M_0030861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4CF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61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6C3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3925</w:t>
            </w:r>
          </w:p>
        </w:tc>
      </w:tr>
      <w:tr w:rsidR="00541E03" w:rsidRPr="00541E03" w14:paraId="2C54D34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247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3572 // Wbscr16 // Williams-Beuren syndrome chromosome region 16 homolog (human)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1C0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bscr1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61B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335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FC4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DB8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379</w:t>
            </w:r>
          </w:p>
        </w:tc>
      </w:tr>
      <w:tr w:rsidR="00541E03" w:rsidRPr="00541E03" w14:paraId="5017FB4F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4ED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598 // Wdhd1 // WD repeat and HMG-box DNA binding protein 1 // 14 C1|14 // 2189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83B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dhd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CA8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5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E4E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0E-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09B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6683</w:t>
            </w:r>
          </w:p>
        </w:tc>
      </w:tr>
      <w:tr w:rsidR="00541E03" w:rsidRPr="00541E03" w14:paraId="73CA4E09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D30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522 // Wnt3a // wingless-related MMTV integration site 3A // 11 B1.3|11 32.0 cM 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786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nt3a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DE7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5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179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958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597</w:t>
            </w:r>
          </w:p>
        </w:tc>
      </w:tr>
      <w:tr w:rsidR="00541E03" w:rsidRPr="00541E03" w14:paraId="4C2ACA0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AD6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207212 // Wtip // WT1-interacting protein // 7 B1|7 // 101543 /// ENSMUST000000385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0A5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tip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F2C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2072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D52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3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015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6029</w:t>
            </w:r>
          </w:p>
        </w:tc>
      </w:tr>
      <w:tr w:rsidR="00541E03" w:rsidRPr="00541E03" w14:paraId="7C5EEED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B9A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216 // Xpnpep1 // X-prolyl aminopeptidase (aminopeptidase P) 1, soluble // 19 D2|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BFA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pnpe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C21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332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633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29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2ED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968</w:t>
            </w:r>
          </w:p>
        </w:tc>
      </w:tr>
      <w:tr w:rsidR="00541E03" w:rsidRPr="00541E03" w14:paraId="19F5966A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3D7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533 // Xrcc5 // X-ray repair complementing defective repair in Chinese hamster ce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E13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rcc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AC6F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95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F3A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BCB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8052</w:t>
            </w:r>
          </w:p>
        </w:tc>
      </w:tr>
      <w:tr w:rsidR="00541E03" w:rsidRPr="00541E03" w14:paraId="052CBB2D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184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NM_026858 // Xrcc6bp1 // XRCC6 binding protein 1 // 10 D3|10 // 68876 /// NM_001159559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54D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Xrcc6bp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DD9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268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3AF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615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5917</w:t>
            </w:r>
          </w:p>
        </w:tc>
      </w:tr>
      <w:tr w:rsidR="00541E03" w:rsidRPr="00541E03" w14:paraId="7B613C3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5C0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45930 // Yeats2 // YEATS domain containing 2 // 16 A3|16 // 208146 /// NM_0010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589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ats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E08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459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AD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7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483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5435</w:t>
            </w:r>
          </w:p>
        </w:tc>
      </w:tr>
      <w:tr w:rsidR="00541E03" w:rsidRPr="00541E03" w14:paraId="35A48B14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332B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63013 // Ythdc2 // YTH domain containing 2 // 18 B3|18 // 240255 /// BC138263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D82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thdc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40B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011630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5937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5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7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792</w:t>
            </w:r>
          </w:p>
        </w:tc>
      </w:tr>
      <w:tr w:rsidR="00541E03" w:rsidRPr="00541E03" w14:paraId="51AD0BB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512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660 // Zbtb10 // zinc finger and BTB domain containing 10 // 3 A1|3 // 229055 /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8183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btb1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313D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76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E94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1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DC6C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0433</w:t>
            </w:r>
          </w:p>
        </w:tc>
      </w:tr>
      <w:tr w:rsidR="00541E03" w:rsidRPr="00541E03" w14:paraId="47C2CFD7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C48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NM_172643 // Zbtb41 // zinc finger and BTB domain containing 41 homolog // 1 F|1 // 2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EAC5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btb4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7A4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1726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F99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031A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1863</w:t>
            </w:r>
          </w:p>
        </w:tc>
      </w:tr>
      <w:tr w:rsidR="00541E03" w:rsidRPr="00541E03" w14:paraId="22E9B818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4B5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762 // Zfp59 // zinc finger protein 59 // 7 A3 // 22717 /// ENSMUST00000108332 //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1E98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fp5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8196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7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4590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0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78A2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0108</w:t>
            </w:r>
          </w:p>
        </w:tc>
      </w:tr>
      <w:tr w:rsidR="00541E03" w:rsidRPr="00541E03" w14:paraId="25513093" w14:textId="77777777" w:rsidTr="00541E03">
        <w:trPr>
          <w:gridAfter w:val="1"/>
          <w:wAfter w:w="76" w:type="dxa"/>
          <w:trHeight w:val="320"/>
        </w:trPr>
        <w:tc>
          <w:tcPr>
            <w:tcW w:w="10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8310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763 // Zfp9 // zinc finger protein 9 // 6 F1 // 22750 /// ENSMUST00000112838 // Z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EDB9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Zfp9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89D84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M_0117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F731E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48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3F81" w14:textId="77777777" w:rsidR="00541E03" w:rsidRPr="00541E03" w:rsidRDefault="00541E03" w:rsidP="00541E0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41E0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9285</w:t>
            </w:r>
          </w:p>
        </w:tc>
      </w:tr>
    </w:tbl>
    <w:p w14:paraId="10E4DB63" w14:textId="77777777" w:rsidR="000B7F1E" w:rsidRPr="00541E03" w:rsidRDefault="000B7F1E" w:rsidP="00541E03">
      <w:pPr>
        <w:rPr>
          <w:rFonts w:ascii="Arial" w:hAnsi="Arial" w:cs="Arial"/>
          <w:sz w:val="20"/>
          <w:szCs w:val="20"/>
        </w:rPr>
      </w:pPr>
    </w:p>
    <w:sectPr w:rsidR="000B7F1E" w:rsidRPr="00541E03" w:rsidSect="00541E03">
      <w:pgSz w:w="15840" w:h="12240" w:orient="landscape"/>
      <w:pgMar w:top="1440" w:right="56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4D6"/>
    <w:rsid w:val="00013D54"/>
    <w:rsid w:val="00042CC4"/>
    <w:rsid w:val="00043C8D"/>
    <w:rsid w:val="00062414"/>
    <w:rsid w:val="0007249B"/>
    <w:rsid w:val="00073ACC"/>
    <w:rsid w:val="000A378F"/>
    <w:rsid w:val="000A4C4A"/>
    <w:rsid w:val="000B4BBD"/>
    <w:rsid w:val="000B7F1E"/>
    <w:rsid w:val="000D0DB7"/>
    <w:rsid w:val="000D2697"/>
    <w:rsid w:val="000D2E95"/>
    <w:rsid w:val="000F0E6B"/>
    <w:rsid w:val="00117E93"/>
    <w:rsid w:val="00130357"/>
    <w:rsid w:val="00133508"/>
    <w:rsid w:val="00151AB9"/>
    <w:rsid w:val="00200296"/>
    <w:rsid w:val="002036F7"/>
    <w:rsid w:val="0023409D"/>
    <w:rsid w:val="002351D9"/>
    <w:rsid w:val="00237356"/>
    <w:rsid w:val="00270025"/>
    <w:rsid w:val="00277246"/>
    <w:rsid w:val="00277F1F"/>
    <w:rsid w:val="00296243"/>
    <w:rsid w:val="002C48CF"/>
    <w:rsid w:val="002D33D4"/>
    <w:rsid w:val="002F7F7C"/>
    <w:rsid w:val="003355E7"/>
    <w:rsid w:val="0034094E"/>
    <w:rsid w:val="00344D9E"/>
    <w:rsid w:val="00356176"/>
    <w:rsid w:val="00376763"/>
    <w:rsid w:val="003863A1"/>
    <w:rsid w:val="00390CE1"/>
    <w:rsid w:val="003927C6"/>
    <w:rsid w:val="003B5C19"/>
    <w:rsid w:val="003B6D99"/>
    <w:rsid w:val="004026B9"/>
    <w:rsid w:val="00411DC4"/>
    <w:rsid w:val="00413EBA"/>
    <w:rsid w:val="00433544"/>
    <w:rsid w:val="00442EBD"/>
    <w:rsid w:val="00452844"/>
    <w:rsid w:val="00476DD2"/>
    <w:rsid w:val="00480896"/>
    <w:rsid w:val="004C48E0"/>
    <w:rsid w:val="004E069A"/>
    <w:rsid w:val="004F13A0"/>
    <w:rsid w:val="00511AFF"/>
    <w:rsid w:val="00516A2C"/>
    <w:rsid w:val="00521762"/>
    <w:rsid w:val="00524A3E"/>
    <w:rsid w:val="00541E03"/>
    <w:rsid w:val="00555D3C"/>
    <w:rsid w:val="00556FB5"/>
    <w:rsid w:val="005570F3"/>
    <w:rsid w:val="00587766"/>
    <w:rsid w:val="00623B43"/>
    <w:rsid w:val="006240FD"/>
    <w:rsid w:val="00630B38"/>
    <w:rsid w:val="00645152"/>
    <w:rsid w:val="00661B17"/>
    <w:rsid w:val="00664728"/>
    <w:rsid w:val="00666D26"/>
    <w:rsid w:val="00675FD2"/>
    <w:rsid w:val="0067791B"/>
    <w:rsid w:val="00687A59"/>
    <w:rsid w:val="006A1F1A"/>
    <w:rsid w:val="006B0251"/>
    <w:rsid w:val="006D13CA"/>
    <w:rsid w:val="006D2B0B"/>
    <w:rsid w:val="00716B71"/>
    <w:rsid w:val="00756B6A"/>
    <w:rsid w:val="007873A1"/>
    <w:rsid w:val="007A2C11"/>
    <w:rsid w:val="007B5D99"/>
    <w:rsid w:val="007B6DF2"/>
    <w:rsid w:val="007C0316"/>
    <w:rsid w:val="007D3A10"/>
    <w:rsid w:val="007D4B38"/>
    <w:rsid w:val="007E0D4B"/>
    <w:rsid w:val="007F7683"/>
    <w:rsid w:val="00800089"/>
    <w:rsid w:val="00801FBE"/>
    <w:rsid w:val="00814AC9"/>
    <w:rsid w:val="008535BC"/>
    <w:rsid w:val="00897DE7"/>
    <w:rsid w:val="008A2E25"/>
    <w:rsid w:val="008D55AA"/>
    <w:rsid w:val="008E2BCA"/>
    <w:rsid w:val="00906928"/>
    <w:rsid w:val="00914A4D"/>
    <w:rsid w:val="00917DDA"/>
    <w:rsid w:val="0092686B"/>
    <w:rsid w:val="009279D4"/>
    <w:rsid w:val="009307BB"/>
    <w:rsid w:val="00932BBE"/>
    <w:rsid w:val="00944F79"/>
    <w:rsid w:val="00954C52"/>
    <w:rsid w:val="00980ECD"/>
    <w:rsid w:val="00992717"/>
    <w:rsid w:val="009A04D6"/>
    <w:rsid w:val="009A6AAD"/>
    <w:rsid w:val="009B7F1F"/>
    <w:rsid w:val="009C0EC6"/>
    <w:rsid w:val="009D05AD"/>
    <w:rsid w:val="00A25CDB"/>
    <w:rsid w:val="00A34C6D"/>
    <w:rsid w:val="00A43384"/>
    <w:rsid w:val="00A5012A"/>
    <w:rsid w:val="00A64B24"/>
    <w:rsid w:val="00A73CA0"/>
    <w:rsid w:val="00A7738F"/>
    <w:rsid w:val="00A94A44"/>
    <w:rsid w:val="00AB533D"/>
    <w:rsid w:val="00AD14F9"/>
    <w:rsid w:val="00B16FAC"/>
    <w:rsid w:val="00B4351E"/>
    <w:rsid w:val="00B544BD"/>
    <w:rsid w:val="00B77264"/>
    <w:rsid w:val="00B850FB"/>
    <w:rsid w:val="00B85ECC"/>
    <w:rsid w:val="00B93FF6"/>
    <w:rsid w:val="00BD1E66"/>
    <w:rsid w:val="00BE2A35"/>
    <w:rsid w:val="00BE5917"/>
    <w:rsid w:val="00BF525A"/>
    <w:rsid w:val="00C42C98"/>
    <w:rsid w:val="00C9347D"/>
    <w:rsid w:val="00C958B0"/>
    <w:rsid w:val="00CA4876"/>
    <w:rsid w:val="00CB231F"/>
    <w:rsid w:val="00CD32C3"/>
    <w:rsid w:val="00CE1FBE"/>
    <w:rsid w:val="00CE2E16"/>
    <w:rsid w:val="00CF3415"/>
    <w:rsid w:val="00D04588"/>
    <w:rsid w:val="00D07825"/>
    <w:rsid w:val="00D15318"/>
    <w:rsid w:val="00D61940"/>
    <w:rsid w:val="00D64E5F"/>
    <w:rsid w:val="00D70EE5"/>
    <w:rsid w:val="00D862ED"/>
    <w:rsid w:val="00D931E4"/>
    <w:rsid w:val="00D97F41"/>
    <w:rsid w:val="00DB5BE8"/>
    <w:rsid w:val="00DC2BCC"/>
    <w:rsid w:val="00DD579D"/>
    <w:rsid w:val="00DE578D"/>
    <w:rsid w:val="00DF53EC"/>
    <w:rsid w:val="00E0000F"/>
    <w:rsid w:val="00E02858"/>
    <w:rsid w:val="00E32C2C"/>
    <w:rsid w:val="00E454B7"/>
    <w:rsid w:val="00E53B1D"/>
    <w:rsid w:val="00E8201C"/>
    <w:rsid w:val="00E82739"/>
    <w:rsid w:val="00E95305"/>
    <w:rsid w:val="00EB4C98"/>
    <w:rsid w:val="00EB5872"/>
    <w:rsid w:val="00EB791E"/>
    <w:rsid w:val="00EF0FF9"/>
    <w:rsid w:val="00EF7C06"/>
    <w:rsid w:val="00F04528"/>
    <w:rsid w:val="00F42E12"/>
    <w:rsid w:val="00F52A13"/>
    <w:rsid w:val="00F5759F"/>
    <w:rsid w:val="00F83555"/>
    <w:rsid w:val="00F90806"/>
    <w:rsid w:val="00FA0BB6"/>
    <w:rsid w:val="00FC4E63"/>
    <w:rsid w:val="00FD1C0C"/>
    <w:rsid w:val="00FD618D"/>
    <w:rsid w:val="00FD6644"/>
    <w:rsid w:val="00FE0A79"/>
    <w:rsid w:val="00FF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61221"/>
  <w15:chartTrackingRefBased/>
  <w15:docId w15:val="{F6C02976-525D-7248-98DE-50BCEA367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1E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1E03"/>
    <w:rPr>
      <w:color w:val="800080"/>
      <w:u w:val="single"/>
    </w:rPr>
  </w:style>
  <w:style w:type="paragraph" w:customStyle="1" w:styleId="msonormal0">
    <w:name w:val="msonormal"/>
    <w:basedOn w:val="Normal"/>
    <w:rsid w:val="00541E0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0">
    <w:name w:val="xl60"/>
    <w:basedOn w:val="Normal"/>
    <w:rsid w:val="00541E03"/>
    <w:pP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61">
    <w:name w:val="xl61"/>
    <w:basedOn w:val="Normal"/>
    <w:rsid w:val="00541E03"/>
    <w:pP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62">
    <w:name w:val="xl62"/>
    <w:basedOn w:val="Normal"/>
    <w:rsid w:val="00541E03"/>
    <w:pP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63">
    <w:name w:val="xl63"/>
    <w:basedOn w:val="Normal"/>
    <w:rsid w:val="00541E03"/>
    <w:pP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64">
    <w:name w:val="xl64"/>
    <w:basedOn w:val="Normal"/>
    <w:rsid w:val="00541E0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5">
    <w:name w:val="xl65"/>
    <w:basedOn w:val="Normal"/>
    <w:rsid w:val="00541E03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541E0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7">
    <w:name w:val="xl67"/>
    <w:basedOn w:val="Normal"/>
    <w:rsid w:val="00541E0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4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entrez/query.fcgi?db=Gene&amp;cmd=search&amp;term=Hist1h3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6903</Words>
  <Characters>39350</Characters>
  <Application>Microsoft Office Word</Application>
  <DocSecurity>0</DocSecurity>
  <Lines>327</Lines>
  <Paragraphs>92</Paragraphs>
  <ScaleCrop>false</ScaleCrop>
  <Company/>
  <LinksUpToDate>false</LinksUpToDate>
  <CharactersWithSpaces>4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Xiaowen</dc:creator>
  <cp:keywords/>
  <dc:description/>
  <cp:lastModifiedBy>Bai, Xiaowen</cp:lastModifiedBy>
  <cp:revision>6</cp:revision>
  <dcterms:created xsi:type="dcterms:W3CDTF">2023-05-18T19:28:00Z</dcterms:created>
  <dcterms:modified xsi:type="dcterms:W3CDTF">2024-01-02T20:16:00Z</dcterms:modified>
</cp:coreProperties>
</file>